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23A59A" w14:textId="695F0B4C" w:rsidR="002E599E" w:rsidRPr="00EE1C1D" w:rsidRDefault="00EE1C1D" w:rsidP="002E599E">
      <w:pPr>
        <w:spacing w:line="480" w:lineRule="auto"/>
        <w:rPr>
          <w:b/>
          <w:bCs/>
          <w:color w:val="000000" w:themeColor="text1"/>
          <w:sz w:val="22"/>
          <w:szCs w:val="22"/>
        </w:rPr>
      </w:pPr>
      <w:r w:rsidRPr="00EE1C1D">
        <w:rPr>
          <w:b/>
          <w:bCs/>
          <w:color w:val="000000" w:themeColor="text1"/>
          <w:sz w:val="22"/>
          <w:szCs w:val="22"/>
        </w:rPr>
        <w:t>Additional file data</w:t>
      </w:r>
    </w:p>
    <w:p w14:paraId="7794D723" w14:textId="77777777" w:rsidR="002E599E" w:rsidRPr="00EE1C1D" w:rsidRDefault="002E599E" w:rsidP="002E599E">
      <w:pPr>
        <w:spacing w:line="480" w:lineRule="auto"/>
        <w:rPr>
          <w:b/>
          <w:bCs/>
          <w:color w:val="000000" w:themeColor="text1"/>
          <w:sz w:val="22"/>
          <w:szCs w:val="22"/>
        </w:rPr>
      </w:pPr>
    </w:p>
    <w:p w14:paraId="240E63E2" w14:textId="7DE0AF94" w:rsidR="002E599E" w:rsidRPr="00EE1C1D" w:rsidRDefault="00EE1C1D" w:rsidP="002E599E">
      <w:pPr>
        <w:spacing w:line="480" w:lineRule="auto"/>
        <w:rPr>
          <w:b/>
          <w:bCs/>
          <w:color w:val="000000" w:themeColor="text1"/>
          <w:sz w:val="22"/>
          <w:szCs w:val="22"/>
        </w:rPr>
      </w:pPr>
      <w:r w:rsidRPr="00EE1C1D">
        <w:rPr>
          <w:b/>
          <w:bCs/>
          <w:color w:val="000000" w:themeColor="text1"/>
          <w:sz w:val="22"/>
          <w:szCs w:val="22"/>
        </w:rPr>
        <w:t>Additional file</w:t>
      </w:r>
      <w:r w:rsidRPr="00EE1C1D">
        <w:rPr>
          <w:b/>
          <w:bCs/>
          <w:color w:val="000000" w:themeColor="text1"/>
          <w:sz w:val="22"/>
          <w:szCs w:val="22"/>
        </w:rPr>
        <w:t xml:space="preserve"> 2: </w:t>
      </w:r>
      <w:r w:rsidR="002E599E" w:rsidRPr="00EE1C1D">
        <w:rPr>
          <w:b/>
          <w:bCs/>
          <w:color w:val="000000" w:themeColor="text1"/>
          <w:sz w:val="22"/>
          <w:szCs w:val="22"/>
        </w:rPr>
        <w:t xml:space="preserve">Table </w:t>
      </w:r>
      <w:r w:rsidRPr="00EE1C1D">
        <w:rPr>
          <w:b/>
          <w:bCs/>
          <w:color w:val="000000" w:themeColor="text1"/>
          <w:sz w:val="22"/>
          <w:szCs w:val="22"/>
        </w:rPr>
        <w:t>S</w:t>
      </w:r>
      <w:r w:rsidR="002E599E" w:rsidRPr="00EE1C1D">
        <w:rPr>
          <w:b/>
          <w:bCs/>
          <w:color w:val="000000" w:themeColor="text1"/>
          <w:sz w:val="22"/>
          <w:szCs w:val="22"/>
        </w:rPr>
        <w:t xml:space="preserve">1 Strains and plasmids used in the present study 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2263"/>
        <w:gridCol w:w="6628"/>
        <w:gridCol w:w="1310"/>
      </w:tblGrid>
      <w:tr w:rsidR="00EE1C1D" w:rsidRPr="00EE1C1D" w14:paraId="02A928A2" w14:textId="77777777" w:rsidTr="00F361DE">
        <w:tc>
          <w:tcPr>
            <w:tcW w:w="2263" w:type="dxa"/>
          </w:tcPr>
          <w:p w14:paraId="571AACD7" w14:textId="77777777" w:rsidR="002E599E" w:rsidRPr="00EE1C1D" w:rsidRDefault="002E599E" w:rsidP="00F361DE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train or Plasmid</w:t>
            </w:r>
          </w:p>
        </w:tc>
        <w:tc>
          <w:tcPr>
            <w:tcW w:w="6628" w:type="dxa"/>
          </w:tcPr>
          <w:p w14:paraId="3565A8D8" w14:textId="77777777" w:rsidR="002E599E" w:rsidRPr="00EE1C1D" w:rsidRDefault="002E599E" w:rsidP="00F361DE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310" w:type="dxa"/>
          </w:tcPr>
          <w:p w14:paraId="180B4029" w14:textId="77777777" w:rsidR="002E599E" w:rsidRPr="00EE1C1D" w:rsidRDefault="002E599E" w:rsidP="00F361DE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ource</w:t>
            </w:r>
          </w:p>
        </w:tc>
      </w:tr>
      <w:tr w:rsidR="00EE1C1D" w:rsidRPr="00EE1C1D" w14:paraId="1A5874A1" w14:textId="77777777" w:rsidTr="00F361DE">
        <w:tc>
          <w:tcPr>
            <w:tcW w:w="2263" w:type="dxa"/>
          </w:tcPr>
          <w:p w14:paraId="2E888A1F" w14:textId="77777777" w:rsidR="002E599E" w:rsidRPr="00EE1C1D" w:rsidRDefault="002E599E" w:rsidP="00F361DE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Escherichia coli </w:t>
            </w:r>
          </w:p>
        </w:tc>
        <w:tc>
          <w:tcPr>
            <w:tcW w:w="6628" w:type="dxa"/>
          </w:tcPr>
          <w:p w14:paraId="472794BD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</w:tcPr>
          <w:p w14:paraId="54820075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E1C1D" w:rsidRPr="00EE1C1D" w14:paraId="5AAF65A5" w14:textId="77777777" w:rsidTr="00F361DE">
        <w:tc>
          <w:tcPr>
            <w:tcW w:w="2263" w:type="dxa"/>
          </w:tcPr>
          <w:p w14:paraId="4E7EFC16" w14:textId="77777777" w:rsidR="002E599E" w:rsidRPr="00EE1C1D" w:rsidRDefault="002E599E" w:rsidP="00F361DE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EE1C1D">
              <w:rPr>
                <w:color w:val="000000" w:themeColor="text1"/>
                <w:sz w:val="20"/>
                <w:szCs w:val="20"/>
              </w:rPr>
              <w:t xml:space="preserve">Dh5α </w:t>
            </w:r>
          </w:p>
          <w:p w14:paraId="7899A949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28" w:type="dxa"/>
          </w:tcPr>
          <w:p w14:paraId="3A0058CB" w14:textId="77777777" w:rsidR="002E599E" w:rsidRPr="00EE1C1D" w:rsidRDefault="002E599E" w:rsidP="00F361DE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EE1C1D">
              <w:rPr>
                <w:color w:val="000000" w:themeColor="text1"/>
                <w:sz w:val="20"/>
                <w:szCs w:val="20"/>
              </w:rPr>
              <w:t xml:space="preserve">Cloning host: F-λ-endA1 </w:t>
            </w:r>
            <w:r w:rsidRPr="00EE1C1D">
              <w:rPr>
                <w:i/>
                <w:iCs/>
                <w:color w:val="000000" w:themeColor="text1"/>
                <w:sz w:val="20"/>
                <w:szCs w:val="20"/>
              </w:rPr>
              <w:t>glnX</w:t>
            </w:r>
            <w:r w:rsidRPr="00EE1C1D">
              <w:rPr>
                <w:color w:val="000000" w:themeColor="text1"/>
                <w:sz w:val="20"/>
                <w:szCs w:val="20"/>
              </w:rPr>
              <w:t xml:space="preserve">44(AS) </w:t>
            </w:r>
            <w:r w:rsidRPr="00EE1C1D">
              <w:rPr>
                <w:i/>
                <w:iCs/>
                <w:color w:val="000000" w:themeColor="text1"/>
                <w:sz w:val="20"/>
                <w:szCs w:val="20"/>
              </w:rPr>
              <w:t>thiE</w:t>
            </w:r>
            <w:r w:rsidRPr="00EE1C1D">
              <w:rPr>
                <w:color w:val="000000" w:themeColor="text1"/>
                <w:sz w:val="20"/>
                <w:szCs w:val="20"/>
              </w:rPr>
              <w:t xml:space="preserve">1 </w:t>
            </w:r>
            <w:r w:rsidRPr="00EE1C1D">
              <w:rPr>
                <w:i/>
                <w:iCs/>
                <w:color w:val="000000" w:themeColor="text1"/>
                <w:sz w:val="20"/>
                <w:szCs w:val="20"/>
              </w:rPr>
              <w:t>recA</w:t>
            </w:r>
            <w:r w:rsidRPr="00EE1C1D">
              <w:rPr>
                <w:color w:val="000000" w:themeColor="text1"/>
                <w:sz w:val="20"/>
                <w:szCs w:val="20"/>
              </w:rPr>
              <w:t xml:space="preserve">1 </w:t>
            </w:r>
            <w:r w:rsidRPr="00EE1C1D">
              <w:rPr>
                <w:i/>
                <w:iCs/>
                <w:color w:val="000000" w:themeColor="text1"/>
                <w:sz w:val="20"/>
                <w:szCs w:val="20"/>
              </w:rPr>
              <w:t>relA</w:t>
            </w:r>
            <w:r w:rsidRPr="00EE1C1D">
              <w:rPr>
                <w:color w:val="000000" w:themeColor="text1"/>
                <w:sz w:val="20"/>
                <w:szCs w:val="20"/>
              </w:rPr>
              <w:t>1</w:t>
            </w:r>
            <w:r w:rsidRPr="00EE1C1D">
              <w:rPr>
                <w:color w:val="000000" w:themeColor="text1"/>
                <w:sz w:val="20"/>
                <w:szCs w:val="20"/>
              </w:rPr>
              <w:br/>
            </w:r>
            <w:r w:rsidRPr="00EE1C1D">
              <w:rPr>
                <w:i/>
                <w:iCs/>
                <w:color w:val="000000" w:themeColor="text1"/>
                <w:sz w:val="20"/>
                <w:szCs w:val="20"/>
              </w:rPr>
              <w:t>spoT</w:t>
            </w:r>
            <w:r w:rsidRPr="00EE1C1D">
              <w:rPr>
                <w:color w:val="000000" w:themeColor="text1"/>
                <w:sz w:val="20"/>
                <w:szCs w:val="20"/>
              </w:rPr>
              <w:t xml:space="preserve">1 </w:t>
            </w:r>
            <w:r w:rsidRPr="00EE1C1D">
              <w:rPr>
                <w:i/>
                <w:iCs/>
                <w:color w:val="000000" w:themeColor="text1"/>
                <w:sz w:val="20"/>
                <w:szCs w:val="20"/>
              </w:rPr>
              <w:t>gyrA</w:t>
            </w:r>
            <w:r w:rsidRPr="00EE1C1D">
              <w:rPr>
                <w:color w:val="000000" w:themeColor="text1"/>
                <w:sz w:val="20"/>
                <w:szCs w:val="20"/>
              </w:rPr>
              <w:t>96(</w:t>
            </w:r>
            <w:proofErr w:type="spellStart"/>
            <w:r w:rsidRPr="00EE1C1D">
              <w:rPr>
                <w:color w:val="000000" w:themeColor="text1"/>
                <w:sz w:val="20"/>
                <w:szCs w:val="20"/>
              </w:rPr>
              <w:t>NalR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</w:rPr>
              <w:t xml:space="preserve">) </w:t>
            </w:r>
            <w:r w:rsidRPr="00EE1C1D">
              <w:rPr>
                <w:i/>
                <w:iCs/>
                <w:color w:val="000000" w:themeColor="text1"/>
                <w:sz w:val="20"/>
                <w:szCs w:val="20"/>
              </w:rPr>
              <w:t>rfbC</w:t>
            </w:r>
            <w:r w:rsidRPr="00EE1C1D">
              <w:rPr>
                <w:color w:val="000000" w:themeColor="text1"/>
                <w:sz w:val="20"/>
                <w:szCs w:val="20"/>
              </w:rPr>
              <w:t xml:space="preserve">1 </w:t>
            </w:r>
            <w:proofErr w:type="spellStart"/>
            <w:r w:rsidRPr="00EE1C1D">
              <w:rPr>
                <w:i/>
                <w:iCs/>
                <w:color w:val="000000" w:themeColor="text1"/>
                <w:sz w:val="20"/>
                <w:szCs w:val="20"/>
              </w:rPr>
              <w:t>deoR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E1C1D">
              <w:rPr>
                <w:i/>
                <w:iCs/>
                <w:color w:val="000000" w:themeColor="text1"/>
                <w:sz w:val="20"/>
                <w:szCs w:val="20"/>
              </w:rPr>
              <w:t>nupG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</w:rPr>
              <w:t xml:space="preserve"> Φ80(</w:t>
            </w:r>
            <w:r w:rsidRPr="00EE1C1D">
              <w:rPr>
                <w:i/>
                <w:iCs/>
                <w:color w:val="000000" w:themeColor="text1"/>
                <w:sz w:val="20"/>
                <w:szCs w:val="20"/>
              </w:rPr>
              <w:t>lacZ</w:t>
            </w:r>
            <w:r w:rsidRPr="00EE1C1D">
              <w:rPr>
                <w:color w:val="000000" w:themeColor="text1"/>
                <w:sz w:val="20"/>
                <w:szCs w:val="20"/>
              </w:rPr>
              <w:t>ΔM15) Δ(</w:t>
            </w:r>
            <w:proofErr w:type="spellStart"/>
            <w:r w:rsidRPr="00EE1C1D">
              <w:rPr>
                <w:i/>
                <w:iCs/>
                <w:color w:val="000000" w:themeColor="text1"/>
                <w:sz w:val="20"/>
                <w:szCs w:val="20"/>
              </w:rPr>
              <w:t>argF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</w:rPr>
              <w:t>-</w:t>
            </w:r>
            <w:r w:rsidRPr="00EE1C1D">
              <w:rPr>
                <w:i/>
                <w:iCs/>
                <w:color w:val="000000" w:themeColor="text1"/>
                <w:sz w:val="20"/>
                <w:szCs w:val="20"/>
              </w:rPr>
              <w:t>lac</w:t>
            </w:r>
            <w:r w:rsidRPr="00EE1C1D">
              <w:rPr>
                <w:color w:val="000000" w:themeColor="text1"/>
                <w:sz w:val="20"/>
                <w:szCs w:val="20"/>
              </w:rPr>
              <w:t xml:space="preserve">)U169 </w:t>
            </w:r>
            <w:r w:rsidRPr="00EE1C1D">
              <w:rPr>
                <w:i/>
                <w:iCs/>
                <w:color w:val="000000" w:themeColor="text1"/>
                <w:sz w:val="20"/>
                <w:szCs w:val="20"/>
              </w:rPr>
              <w:t>hsdR</w:t>
            </w:r>
            <w:r w:rsidRPr="00EE1C1D">
              <w:rPr>
                <w:color w:val="000000" w:themeColor="text1"/>
                <w:sz w:val="20"/>
                <w:szCs w:val="20"/>
              </w:rPr>
              <w:t>17(r</w:t>
            </w:r>
            <w:r w:rsidRPr="00EE1C1D">
              <w:rPr>
                <w:color w:val="000000" w:themeColor="text1"/>
                <w:position w:val="-2"/>
                <w:sz w:val="20"/>
                <w:szCs w:val="20"/>
              </w:rPr>
              <w:t xml:space="preserve">K </w:t>
            </w:r>
            <w:r w:rsidRPr="00EE1C1D">
              <w:rPr>
                <w:color w:val="000000" w:themeColor="text1"/>
                <w:sz w:val="20"/>
                <w:szCs w:val="20"/>
              </w:rPr>
              <w:t>m</w:t>
            </w:r>
            <w:r w:rsidRPr="00EE1C1D">
              <w:rPr>
                <w:color w:val="000000" w:themeColor="text1"/>
                <w:position w:val="-2"/>
                <w:sz w:val="20"/>
                <w:szCs w:val="20"/>
              </w:rPr>
              <w:t xml:space="preserve">K </w:t>
            </w:r>
            <w:r w:rsidRPr="00EE1C1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10" w:type="dxa"/>
          </w:tcPr>
          <w:p w14:paraId="3A5B4694" w14:textId="77777777" w:rsidR="002E599E" w:rsidRPr="00EE1C1D" w:rsidRDefault="002E599E" w:rsidP="00F361DE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EE1C1D">
              <w:rPr>
                <w:color w:val="000000" w:themeColor="text1"/>
                <w:sz w:val="20"/>
                <w:szCs w:val="20"/>
              </w:rPr>
              <w:t>Grant et al. (1990)</w:t>
            </w:r>
          </w:p>
        </w:tc>
      </w:tr>
      <w:tr w:rsidR="00EE1C1D" w:rsidRPr="00EE1C1D" w14:paraId="46F17DA5" w14:textId="77777777" w:rsidTr="00F361DE">
        <w:tc>
          <w:tcPr>
            <w:tcW w:w="2263" w:type="dxa"/>
          </w:tcPr>
          <w:p w14:paraId="15DB4888" w14:textId="77777777" w:rsidR="002E599E" w:rsidRPr="00EE1C1D" w:rsidRDefault="002E599E" w:rsidP="00F361DE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EE1C1D">
              <w:rPr>
                <w:color w:val="000000" w:themeColor="text1"/>
                <w:sz w:val="20"/>
                <w:szCs w:val="20"/>
              </w:rPr>
              <w:t xml:space="preserve">CC118λpir </w:t>
            </w:r>
          </w:p>
        </w:tc>
        <w:tc>
          <w:tcPr>
            <w:tcW w:w="6628" w:type="dxa"/>
          </w:tcPr>
          <w:p w14:paraId="187A37DD" w14:textId="77777777" w:rsidR="002E599E" w:rsidRPr="00EE1C1D" w:rsidRDefault="002E599E" w:rsidP="00F361DE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EE1C1D">
              <w:rPr>
                <w:color w:val="000000" w:themeColor="text1"/>
                <w:sz w:val="20"/>
                <w:szCs w:val="20"/>
              </w:rPr>
              <w:t>Cloning host: araD139 Δ(</w:t>
            </w:r>
            <w:proofErr w:type="spellStart"/>
            <w:r w:rsidRPr="00EE1C1D">
              <w:rPr>
                <w:i/>
                <w:iCs/>
                <w:color w:val="000000" w:themeColor="text1"/>
                <w:sz w:val="20"/>
                <w:szCs w:val="20"/>
              </w:rPr>
              <w:t>ara-leu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</w:rPr>
              <w:t>)7697 Δ</w:t>
            </w:r>
            <w:r w:rsidRPr="00EE1C1D">
              <w:rPr>
                <w:i/>
                <w:iCs/>
                <w:color w:val="000000" w:themeColor="text1"/>
                <w:sz w:val="20"/>
                <w:szCs w:val="20"/>
              </w:rPr>
              <w:t>lacX</w:t>
            </w:r>
            <w:r w:rsidRPr="00EE1C1D">
              <w:rPr>
                <w:color w:val="000000" w:themeColor="text1"/>
                <w:sz w:val="20"/>
                <w:szCs w:val="20"/>
              </w:rPr>
              <w:t xml:space="preserve">74 </w:t>
            </w:r>
            <w:proofErr w:type="spellStart"/>
            <w:r w:rsidRPr="00EE1C1D">
              <w:rPr>
                <w:i/>
                <w:iCs/>
                <w:color w:val="000000" w:themeColor="text1"/>
                <w:sz w:val="20"/>
                <w:szCs w:val="20"/>
              </w:rPr>
              <w:t>galE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E1C1D">
              <w:rPr>
                <w:i/>
                <w:iCs/>
                <w:color w:val="000000" w:themeColor="text1"/>
                <w:sz w:val="20"/>
                <w:szCs w:val="20"/>
              </w:rPr>
              <w:t>galK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E1C1D">
              <w:rPr>
                <w:i/>
                <w:iCs/>
                <w:color w:val="000000" w:themeColor="text1"/>
                <w:sz w:val="20"/>
                <w:szCs w:val="20"/>
              </w:rPr>
              <w:t>phoA</w:t>
            </w:r>
            <w:r w:rsidRPr="00EE1C1D">
              <w:rPr>
                <w:color w:val="000000" w:themeColor="text1"/>
                <w:sz w:val="20"/>
                <w:szCs w:val="20"/>
              </w:rPr>
              <w:t xml:space="preserve">20 </w:t>
            </w:r>
            <w:proofErr w:type="spellStart"/>
            <w:r w:rsidRPr="00EE1C1D">
              <w:rPr>
                <w:i/>
                <w:iCs/>
                <w:color w:val="000000" w:themeColor="text1"/>
                <w:sz w:val="20"/>
                <w:szCs w:val="20"/>
              </w:rPr>
              <w:t>thi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</w:rPr>
              <w:t xml:space="preserve">− 1 </w:t>
            </w:r>
            <w:proofErr w:type="spellStart"/>
            <w:r w:rsidRPr="00EE1C1D">
              <w:rPr>
                <w:i/>
                <w:iCs/>
                <w:color w:val="000000" w:themeColor="text1"/>
                <w:sz w:val="20"/>
                <w:szCs w:val="20"/>
              </w:rPr>
              <w:t>rpsE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E1C1D">
              <w:rPr>
                <w:i/>
                <w:iCs/>
                <w:color w:val="000000" w:themeColor="text1"/>
                <w:sz w:val="20"/>
                <w:szCs w:val="20"/>
              </w:rPr>
              <w:t>rpoB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</w:rPr>
              <w:t>(Rif</w:t>
            </w:r>
            <w:r w:rsidRPr="00EE1C1D">
              <w:rPr>
                <w:color w:val="000000" w:themeColor="text1"/>
                <w:position w:val="6"/>
                <w:sz w:val="20"/>
                <w:szCs w:val="20"/>
              </w:rPr>
              <w:t>R</w:t>
            </w:r>
            <w:r w:rsidRPr="00EE1C1D">
              <w:rPr>
                <w:color w:val="000000" w:themeColor="text1"/>
                <w:sz w:val="20"/>
                <w:szCs w:val="20"/>
              </w:rPr>
              <w:t xml:space="preserve">) </w:t>
            </w:r>
            <w:proofErr w:type="spellStart"/>
            <w:r w:rsidRPr="00EE1C1D">
              <w:rPr>
                <w:i/>
                <w:iCs/>
                <w:color w:val="000000" w:themeColor="text1"/>
                <w:sz w:val="20"/>
                <w:szCs w:val="20"/>
              </w:rPr>
              <w:t>argE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</w:rPr>
              <w:t xml:space="preserve">(Am) </w:t>
            </w:r>
            <w:r w:rsidRPr="00EE1C1D">
              <w:rPr>
                <w:i/>
                <w:iCs/>
                <w:color w:val="000000" w:themeColor="text1"/>
                <w:sz w:val="20"/>
                <w:szCs w:val="20"/>
              </w:rPr>
              <w:t>recA</w:t>
            </w:r>
            <w:r w:rsidRPr="00EE1C1D">
              <w:rPr>
                <w:color w:val="000000" w:themeColor="text1"/>
                <w:sz w:val="20"/>
                <w:szCs w:val="20"/>
              </w:rPr>
              <w:t xml:space="preserve">1, </w:t>
            </w:r>
            <w:proofErr w:type="spellStart"/>
            <w:r w:rsidRPr="00EE1C1D">
              <w:rPr>
                <w:color w:val="000000" w:themeColor="text1"/>
                <w:sz w:val="20"/>
                <w:szCs w:val="20"/>
              </w:rPr>
              <w:t>λpir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E1C1D">
              <w:rPr>
                <w:color w:val="000000" w:themeColor="text1"/>
                <w:sz w:val="20"/>
                <w:szCs w:val="20"/>
              </w:rPr>
              <w:t>lysogen</w:t>
            </w:r>
            <w:proofErr w:type="spellEnd"/>
          </w:p>
        </w:tc>
        <w:tc>
          <w:tcPr>
            <w:tcW w:w="1310" w:type="dxa"/>
          </w:tcPr>
          <w:p w14:paraId="23BDE471" w14:textId="77777777" w:rsidR="002E599E" w:rsidRPr="00EE1C1D" w:rsidRDefault="002E599E" w:rsidP="00F361DE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EE1C1D">
              <w:rPr>
                <w:color w:val="000000" w:themeColor="text1"/>
                <w:sz w:val="20"/>
                <w:szCs w:val="20"/>
              </w:rPr>
              <w:t>Herrero et al. (1990)</w:t>
            </w:r>
          </w:p>
        </w:tc>
      </w:tr>
      <w:tr w:rsidR="00EE1C1D" w:rsidRPr="00EE1C1D" w14:paraId="64364FF7" w14:textId="77777777" w:rsidTr="00F361DE">
        <w:tc>
          <w:tcPr>
            <w:tcW w:w="2263" w:type="dxa"/>
          </w:tcPr>
          <w:p w14:paraId="396DFE6E" w14:textId="77777777" w:rsidR="002E599E" w:rsidRPr="00EE1C1D" w:rsidRDefault="002E599E" w:rsidP="00F361DE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Pseudomonas putida </w:t>
            </w:r>
          </w:p>
        </w:tc>
        <w:tc>
          <w:tcPr>
            <w:tcW w:w="6628" w:type="dxa"/>
          </w:tcPr>
          <w:p w14:paraId="4BC6937C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</w:tcPr>
          <w:p w14:paraId="1C14C781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E1C1D" w:rsidRPr="00EE1C1D" w14:paraId="60507E1E" w14:textId="77777777" w:rsidTr="00F361DE">
        <w:tc>
          <w:tcPr>
            <w:tcW w:w="2263" w:type="dxa"/>
          </w:tcPr>
          <w:p w14:paraId="12A6A81A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KT2440</w:t>
            </w:r>
          </w:p>
        </w:tc>
        <w:tc>
          <w:tcPr>
            <w:tcW w:w="6628" w:type="dxa"/>
          </w:tcPr>
          <w:p w14:paraId="1E8B9A1B" w14:textId="77777777" w:rsidR="002E599E" w:rsidRPr="00EE1C1D" w:rsidRDefault="002E599E" w:rsidP="00F361DE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EE1C1D">
              <w:rPr>
                <w:color w:val="000000" w:themeColor="text1"/>
                <w:sz w:val="20"/>
                <w:szCs w:val="20"/>
              </w:rPr>
              <w:t xml:space="preserve">Wild-type strain; mt-2 derivative cured of the TOL plasmid pWW0 </w:t>
            </w:r>
          </w:p>
        </w:tc>
        <w:tc>
          <w:tcPr>
            <w:tcW w:w="1310" w:type="dxa"/>
          </w:tcPr>
          <w:p w14:paraId="6CA3BB2C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Bagdasarian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 et al. (1982)</w:t>
            </w:r>
          </w:p>
        </w:tc>
      </w:tr>
      <w:tr w:rsidR="00EE1C1D" w:rsidRPr="00EE1C1D" w14:paraId="0B09D1A5" w14:textId="77777777" w:rsidTr="00F361DE">
        <w:tc>
          <w:tcPr>
            <w:tcW w:w="2263" w:type="dxa"/>
          </w:tcPr>
          <w:p w14:paraId="0B033DE9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nl-NL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KT2440 </w:t>
            </w:r>
            <w:proofErr w:type="spellStart"/>
            <w:r w:rsidRPr="00EE1C1D">
              <w:rPr>
                <w:color w:val="000000" w:themeColor="text1"/>
                <w:sz w:val="20"/>
                <w:szCs w:val="20"/>
              </w:rPr>
              <w:t>Δ</w:t>
            </w:r>
            <w:r w:rsidRPr="00EE1C1D">
              <w:rPr>
                <w:i/>
                <w:iCs/>
                <w:color w:val="000000" w:themeColor="text1"/>
                <w:sz w:val="20"/>
                <w:szCs w:val="20"/>
              </w:rPr>
              <w:t>glpR</w:t>
            </w:r>
            <w:proofErr w:type="spellEnd"/>
          </w:p>
        </w:tc>
        <w:tc>
          <w:tcPr>
            <w:tcW w:w="6628" w:type="dxa"/>
          </w:tcPr>
          <w:p w14:paraId="166AD489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KT2440</w:t>
            </w:r>
            <w:r w:rsidRPr="00EE1C1D">
              <w:rPr>
                <w:color w:val="000000" w:themeColor="text1"/>
                <w:sz w:val="20"/>
                <w:szCs w:val="20"/>
              </w:rPr>
              <w:t xml:space="preserve"> with </w:t>
            </w:r>
            <w:proofErr w:type="spellStart"/>
            <w:r w:rsidRPr="00EE1C1D">
              <w:rPr>
                <w:color w:val="000000" w:themeColor="text1"/>
                <w:sz w:val="20"/>
                <w:szCs w:val="20"/>
              </w:rPr>
              <w:t>scarless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</w:rPr>
              <w:t xml:space="preserve"> deletion of </w:t>
            </w:r>
            <w:proofErr w:type="spellStart"/>
            <w:r w:rsidRPr="00EE1C1D">
              <w:rPr>
                <w:i/>
                <w:iCs/>
                <w:color w:val="000000" w:themeColor="text1"/>
                <w:sz w:val="20"/>
                <w:szCs w:val="20"/>
              </w:rPr>
              <w:t>glpR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</w:rPr>
              <w:t xml:space="preserve"> gene (PP_1</w:t>
            </w: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074</w:t>
            </w:r>
            <w:r w:rsidRPr="00EE1C1D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310" w:type="dxa"/>
          </w:tcPr>
          <w:p w14:paraId="1B684AC9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This work </w:t>
            </w:r>
          </w:p>
        </w:tc>
      </w:tr>
      <w:tr w:rsidR="00EE1C1D" w:rsidRPr="00EE1C1D" w14:paraId="54A705EB" w14:textId="77777777" w:rsidTr="00F361DE">
        <w:tc>
          <w:tcPr>
            <w:tcW w:w="2263" w:type="dxa"/>
          </w:tcPr>
          <w:p w14:paraId="12BC6B81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nl-NL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KT2440 </w:t>
            </w:r>
            <w:r w:rsidRPr="00EE1C1D">
              <w:rPr>
                <w:color w:val="000000" w:themeColor="text1"/>
                <w:sz w:val="20"/>
                <w:szCs w:val="20"/>
              </w:rPr>
              <w:t>Δ</w:t>
            </w:r>
            <w:r w:rsidRPr="00EE1C1D">
              <w:rPr>
                <w:i/>
                <w:iCs/>
                <w:color w:val="000000" w:themeColor="text1"/>
                <w:sz w:val="20"/>
                <w:szCs w:val="20"/>
                <w:lang w:val="nl-NL"/>
              </w:rPr>
              <w:t>gcd</w:t>
            </w:r>
          </w:p>
        </w:tc>
        <w:tc>
          <w:tcPr>
            <w:tcW w:w="6628" w:type="dxa"/>
          </w:tcPr>
          <w:p w14:paraId="6174EF0E" w14:textId="77777777" w:rsidR="002E599E" w:rsidRPr="00EE1C1D" w:rsidRDefault="002E599E" w:rsidP="00F361DE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KT2440</w:t>
            </w:r>
            <w:r w:rsidRPr="00EE1C1D">
              <w:rPr>
                <w:color w:val="000000" w:themeColor="text1"/>
                <w:sz w:val="20"/>
                <w:szCs w:val="20"/>
              </w:rPr>
              <w:t xml:space="preserve"> with </w:t>
            </w:r>
            <w:proofErr w:type="spellStart"/>
            <w:r w:rsidRPr="00EE1C1D">
              <w:rPr>
                <w:color w:val="000000" w:themeColor="text1"/>
                <w:sz w:val="20"/>
                <w:szCs w:val="20"/>
              </w:rPr>
              <w:t>scarless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</w:rPr>
              <w:t xml:space="preserve"> deletion of </w:t>
            </w:r>
            <w:proofErr w:type="spellStart"/>
            <w:r w:rsidRPr="00EE1C1D">
              <w:rPr>
                <w:i/>
                <w:iCs/>
                <w:color w:val="000000" w:themeColor="text1"/>
                <w:sz w:val="20"/>
                <w:szCs w:val="20"/>
              </w:rPr>
              <w:t>gcd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</w:rPr>
              <w:t xml:space="preserve"> gene (PP_1444) </w:t>
            </w:r>
          </w:p>
        </w:tc>
        <w:tc>
          <w:tcPr>
            <w:tcW w:w="1310" w:type="dxa"/>
          </w:tcPr>
          <w:p w14:paraId="5E03D8F5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This work </w:t>
            </w:r>
          </w:p>
        </w:tc>
      </w:tr>
      <w:tr w:rsidR="00EE1C1D" w:rsidRPr="00EE1C1D" w14:paraId="35C09FA7" w14:textId="77777777" w:rsidTr="00F361DE">
        <w:tc>
          <w:tcPr>
            <w:tcW w:w="2263" w:type="dxa"/>
          </w:tcPr>
          <w:p w14:paraId="269AFD30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KT2440</w:t>
            </w:r>
            <w:r w:rsidRPr="00EE1C1D">
              <w:rPr>
                <w:color w:val="000000" w:themeColor="text1"/>
                <w:sz w:val="20"/>
                <w:szCs w:val="20"/>
              </w:rPr>
              <w:t>Δ</w:t>
            </w:r>
            <w:r w:rsidRPr="00EE1C1D">
              <w:rPr>
                <w:i/>
                <w:iCs/>
                <w:color w:val="000000" w:themeColor="text1"/>
                <w:sz w:val="20"/>
                <w:szCs w:val="20"/>
                <w:lang w:val="nl-NL"/>
              </w:rPr>
              <w:t>gcd</w:t>
            </w:r>
            <w:r w:rsidRPr="00EE1C1D">
              <w:rPr>
                <w:color w:val="000000" w:themeColor="text1"/>
                <w:sz w:val="20"/>
                <w:szCs w:val="20"/>
              </w:rPr>
              <w:t xml:space="preserve">: </w:t>
            </w:r>
            <w:proofErr w:type="spellStart"/>
            <w:r w:rsidRPr="00EE1C1D">
              <w:rPr>
                <w:color w:val="000000" w:themeColor="text1"/>
                <w:sz w:val="20"/>
                <w:szCs w:val="20"/>
              </w:rPr>
              <w:t>XylABE</w:t>
            </w:r>
            <w:proofErr w:type="spellEnd"/>
          </w:p>
        </w:tc>
        <w:tc>
          <w:tcPr>
            <w:tcW w:w="6628" w:type="dxa"/>
          </w:tcPr>
          <w:p w14:paraId="22EFD4BC" w14:textId="77777777" w:rsidR="002E599E" w:rsidRPr="00EE1C1D" w:rsidRDefault="002E599E" w:rsidP="00F361DE">
            <w:pPr>
              <w:pStyle w:val="NormalWeb"/>
              <w:rPr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KT2440</w:t>
            </w:r>
            <w:r w:rsidRPr="00EE1C1D">
              <w:rPr>
                <w:color w:val="000000" w:themeColor="text1"/>
                <w:sz w:val="20"/>
                <w:szCs w:val="20"/>
              </w:rPr>
              <w:t xml:space="preserve"> Δ</w:t>
            </w:r>
            <w:proofErr w:type="spellStart"/>
            <w:r w:rsidRPr="00EE1C1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gcd</w:t>
            </w:r>
            <w:proofErr w:type="spellEnd"/>
            <w:r w:rsidRPr="00EE1C1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with the </w:t>
            </w:r>
            <w:proofErr w:type="spellStart"/>
            <w:r w:rsidRPr="00EE1C1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xylABE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 operon integrated in the PP5322 locus</w:t>
            </w:r>
          </w:p>
        </w:tc>
        <w:tc>
          <w:tcPr>
            <w:tcW w:w="1310" w:type="dxa"/>
          </w:tcPr>
          <w:p w14:paraId="65C0EFE9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This work</w:t>
            </w:r>
          </w:p>
        </w:tc>
      </w:tr>
      <w:tr w:rsidR="00EE1C1D" w:rsidRPr="00EE1C1D" w14:paraId="1F7E9228" w14:textId="77777777" w:rsidTr="00F361DE">
        <w:tc>
          <w:tcPr>
            <w:tcW w:w="2263" w:type="dxa"/>
          </w:tcPr>
          <w:p w14:paraId="39B9939F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KT2440</w:t>
            </w:r>
            <w:r w:rsidRPr="00EE1C1D">
              <w:rPr>
                <w:color w:val="000000" w:themeColor="text1"/>
                <w:sz w:val="20"/>
                <w:szCs w:val="20"/>
              </w:rPr>
              <w:t>Δ</w:t>
            </w:r>
            <w:r w:rsidRPr="00EE1C1D">
              <w:rPr>
                <w:i/>
                <w:iCs/>
                <w:color w:val="000000" w:themeColor="text1"/>
                <w:sz w:val="20"/>
                <w:szCs w:val="20"/>
                <w:lang w:val="nl-NL"/>
              </w:rPr>
              <w:t>gcd</w:t>
            </w:r>
            <w:r w:rsidRPr="00EE1C1D">
              <w:rPr>
                <w:color w:val="000000" w:themeColor="text1"/>
                <w:sz w:val="20"/>
                <w:szCs w:val="20"/>
              </w:rPr>
              <w:t xml:space="preserve">: </w:t>
            </w:r>
            <w:proofErr w:type="spellStart"/>
            <w:r w:rsidRPr="00EE1C1D">
              <w:rPr>
                <w:color w:val="000000" w:themeColor="text1"/>
                <w:sz w:val="20"/>
                <w:szCs w:val="20"/>
              </w:rPr>
              <w:t>XylABE-Xfpk</w:t>
            </w:r>
            <w:proofErr w:type="spellEnd"/>
          </w:p>
        </w:tc>
        <w:tc>
          <w:tcPr>
            <w:tcW w:w="6628" w:type="dxa"/>
          </w:tcPr>
          <w:p w14:paraId="1F611F51" w14:textId="77777777" w:rsidR="002E599E" w:rsidRPr="00EE1C1D" w:rsidRDefault="002E599E" w:rsidP="00F361DE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KT2440</w:t>
            </w:r>
            <w:r w:rsidRPr="00EE1C1D">
              <w:rPr>
                <w:color w:val="000000" w:themeColor="text1"/>
                <w:sz w:val="20"/>
                <w:szCs w:val="20"/>
              </w:rPr>
              <w:t xml:space="preserve"> Δ</w:t>
            </w:r>
            <w:proofErr w:type="spellStart"/>
            <w:r w:rsidRPr="00EE1C1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gcd</w:t>
            </w:r>
            <w:proofErr w:type="spellEnd"/>
            <w:r w:rsidRPr="00EE1C1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with the </w:t>
            </w:r>
            <w:proofErr w:type="spellStart"/>
            <w:r w:rsidRPr="00EE1C1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xylABE-xfpk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 operon integrated in the PP5322 locus</w:t>
            </w:r>
          </w:p>
        </w:tc>
        <w:tc>
          <w:tcPr>
            <w:tcW w:w="1310" w:type="dxa"/>
          </w:tcPr>
          <w:p w14:paraId="6BFB371F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This work</w:t>
            </w:r>
          </w:p>
        </w:tc>
      </w:tr>
      <w:tr w:rsidR="00EE1C1D" w:rsidRPr="00EE1C1D" w14:paraId="49A4815F" w14:textId="77777777" w:rsidTr="00F361DE">
        <w:tc>
          <w:tcPr>
            <w:tcW w:w="2263" w:type="dxa"/>
          </w:tcPr>
          <w:p w14:paraId="55B9BF9A" w14:textId="77777777" w:rsidR="002E599E" w:rsidRPr="00EE1C1D" w:rsidRDefault="002E599E" w:rsidP="00F361DE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lasmids</w:t>
            </w:r>
          </w:p>
        </w:tc>
        <w:tc>
          <w:tcPr>
            <w:tcW w:w="6628" w:type="dxa"/>
          </w:tcPr>
          <w:p w14:paraId="51F86431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</w:tcPr>
          <w:p w14:paraId="41287F32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E1C1D" w:rsidRPr="00EE1C1D" w14:paraId="1921A3F5" w14:textId="77777777" w:rsidTr="00F361DE">
        <w:tc>
          <w:tcPr>
            <w:tcW w:w="2263" w:type="dxa"/>
          </w:tcPr>
          <w:p w14:paraId="4703FC0B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pSEVAb83</w:t>
            </w:r>
          </w:p>
        </w:tc>
        <w:tc>
          <w:tcPr>
            <w:tcW w:w="6628" w:type="dxa"/>
          </w:tcPr>
          <w:p w14:paraId="7EE9065D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Expression vector: </w:t>
            </w:r>
            <w:proofErr w:type="spellStart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ori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 (pBBR1), Apr</w:t>
            </w:r>
            <w:r w:rsidRPr="00EE1C1D">
              <w:rPr>
                <w:color w:val="000000" w:themeColor="text1"/>
                <w:position w:val="6"/>
                <w:sz w:val="20"/>
                <w:szCs w:val="20"/>
              </w:rPr>
              <w:t xml:space="preserve"> R</w:t>
            </w:r>
          </w:p>
        </w:tc>
        <w:tc>
          <w:tcPr>
            <w:tcW w:w="1310" w:type="dxa"/>
            <w:shd w:val="clear" w:color="auto" w:fill="auto"/>
          </w:tcPr>
          <w:p w14:paraId="4CA60BDB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Damalas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 et al (2020)</w:t>
            </w:r>
          </w:p>
        </w:tc>
      </w:tr>
      <w:tr w:rsidR="00EE1C1D" w:rsidRPr="00EE1C1D" w14:paraId="06171C3E" w14:textId="77777777" w:rsidTr="00F361DE">
        <w:tc>
          <w:tcPr>
            <w:tcW w:w="2263" w:type="dxa"/>
          </w:tcPr>
          <w:p w14:paraId="3A9BA7D9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pSEVAb62</w:t>
            </w:r>
          </w:p>
        </w:tc>
        <w:tc>
          <w:tcPr>
            <w:tcW w:w="6628" w:type="dxa"/>
          </w:tcPr>
          <w:p w14:paraId="0083125E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Expression vector: </w:t>
            </w:r>
            <w:proofErr w:type="spellStart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ori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EE1C1D">
              <w:rPr>
                <w:color w:val="000000" w:themeColor="text1"/>
                <w:sz w:val="20"/>
                <w:szCs w:val="20"/>
              </w:rPr>
              <w:t>RK2</w:t>
            </w: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), Gm</w:t>
            </w:r>
            <w:r w:rsidRPr="00EE1C1D">
              <w:rPr>
                <w:color w:val="000000" w:themeColor="text1"/>
                <w:position w:val="6"/>
                <w:sz w:val="20"/>
                <w:szCs w:val="20"/>
              </w:rPr>
              <w:t xml:space="preserve"> R</w:t>
            </w:r>
          </w:p>
        </w:tc>
        <w:tc>
          <w:tcPr>
            <w:tcW w:w="1310" w:type="dxa"/>
            <w:shd w:val="clear" w:color="auto" w:fill="auto"/>
          </w:tcPr>
          <w:p w14:paraId="3F644E28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Damalas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 et al (2020)</w:t>
            </w:r>
          </w:p>
        </w:tc>
      </w:tr>
      <w:tr w:rsidR="00EE1C1D" w:rsidRPr="00EE1C1D" w14:paraId="04D9BB10" w14:textId="77777777" w:rsidTr="00F361DE">
        <w:tc>
          <w:tcPr>
            <w:tcW w:w="2263" w:type="dxa"/>
          </w:tcPr>
          <w:p w14:paraId="3FA32EF2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pSEVAb23</w:t>
            </w:r>
          </w:p>
        </w:tc>
        <w:tc>
          <w:tcPr>
            <w:tcW w:w="6628" w:type="dxa"/>
          </w:tcPr>
          <w:p w14:paraId="724CCB22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Expression vector: </w:t>
            </w:r>
            <w:proofErr w:type="spellStart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ori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 (pBBR1), Km</w:t>
            </w:r>
            <w:r w:rsidRPr="00EE1C1D">
              <w:rPr>
                <w:color w:val="000000" w:themeColor="text1"/>
                <w:position w:val="6"/>
                <w:sz w:val="20"/>
                <w:szCs w:val="20"/>
              </w:rPr>
              <w:t xml:space="preserve"> R</w:t>
            </w:r>
          </w:p>
        </w:tc>
        <w:tc>
          <w:tcPr>
            <w:tcW w:w="1310" w:type="dxa"/>
            <w:shd w:val="clear" w:color="auto" w:fill="auto"/>
          </w:tcPr>
          <w:p w14:paraId="0719D3A9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Damalas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 et al (2020)</w:t>
            </w:r>
          </w:p>
        </w:tc>
      </w:tr>
      <w:tr w:rsidR="00EE1C1D" w:rsidRPr="00EE1C1D" w14:paraId="4CF40BB3" w14:textId="77777777" w:rsidTr="00F361DE">
        <w:tc>
          <w:tcPr>
            <w:tcW w:w="2263" w:type="dxa"/>
          </w:tcPr>
          <w:p w14:paraId="2FE9FEEC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pGNW</w:t>
            </w:r>
            <w:proofErr w:type="spellEnd"/>
          </w:p>
        </w:tc>
        <w:tc>
          <w:tcPr>
            <w:tcW w:w="6628" w:type="dxa"/>
          </w:tcPr>
          <w:p w14:paraId="3EE580B9" w14:textId="77777777" w:rsidR="002E599E" w:rsidRPr="00EE1C1D" w:rsidRDefault="002E599E" w:rsidP="00F361DE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EE1C1D">
              <w:rPr>
                <w:color w:val="000000" w:themeColor="text1"/>
                <w:sz w:val="20"/>
                <w:szCs w:val="20"/>
              </w:rPr>
              <w:t xml:space="preserve">Plasmid for genome editing in Gram-negative bacteria: </w:t>
            </w:r>
            <w:proofErr w:type="spellStart"/>
            <w:r w:rsidRPr="00EE1C1D">
              <w:rPr>
                <w:color w:val="000000" w:themeColor="text1"/>
                <w:sz w:val="20"/>
                <w:szCs w:val="20"/>
              </w:rPr>
              <w:t>ori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</w:rPr>
              <w:t xml:space="preserve"> (R6K) neo, Km</w:t>
            </w:r>
            <w:r w:rsidRPr="00EE1C1D">
              <w:rPr>
                <w:color w:val="000000" w:themeColor="text1"/>
                <w:position w:val="6"/>
                <w:sz w:val="20"/>
                <w:szCs w:val="20"/>
              </w:rPr>
              <w:t xml:space="preserve">R </w:t>
            </w:r>
          </w:p>
        </w:tc>
        <w:tc>
          <w:tcPr>
            <w:tcW w:w="1310" w:type="dxa"/>
          </w:tcPr>
          <w:p w14:paraId="0587FCA5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Wirth et al. (2020)</w:t>
            </w:r>
          </w:p>
        </w:tc>
      </w:tr>
      <w:tr w:rsidR="00EE1C1D" w:rsidRPr="00EE1C1D" w14:paraId="590A4216" w14:textId="77777777" w:rsidTr="00F361DE">
        <w:tc>
          <w:tcPr>
            <w:tcW w:w="2263" w:type="dxa"/>
          </w:tcPr>
          <w:p w14:paraId="4971AFFD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pQURE6-H</w:t>
            </w:r>
          </w:p>
        </w:tc>
        <w:tc>
          <w:tcPr>
            <w:tcW w:w="6628" w:type="dxa"/>
          </w:tcPr>
          <w:p w14:paraId="29794E36" w14:textId="4B3B8903" w:rsidR="002E599E" w:rsidRPr="00EE1C1D" w:rsidRDefault="002E599E" w:rsidP="00F361DE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EE1C1D">
              <w:rPr>
                <w:color w:val="000000" w:themeColor="text1"/>
                <w:sz w:val="20"/>
                <w:szCs w:val="20"/>
              </w:rPr>
              <w:t xml:space="preserve">Helper plasmid; </w:t>
            </w:r>
            <w:proofErr w:type="spellStart"/>
            <w:r w:rsidRPr="00EE1C1D">
              <w:rPr>
                <w:color w:val="000000" w:themeColor="text1"/>
                <w:sz w:val="20"/>
                <w:szCs w:val="20"/>
              </w:rPr>
              <w:t>oriV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</w:rPr>
              <w:t xml:space="preserve">(RK2), </w:t>
            </w:r>
            <w:proofErr w:type="spellStart"/>
            <w:r w:rsidRPr="00EE1C1D">
              <w:rPr>
                <w:i/>
                <w:iCs/>
                <w:color w:val="000000" w:themeColor="text1"/>
                <w:sz w:val="20"/>
                <w:szCs w:val="20"/>
              </w:rPr>
              <w:t>xylS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</w:rPr>
              <w:t>, Pm</w:t>
            </w:r>
            <w:r w:rsidR="001537CB" w:rsidRPr="00EE1C1D">
              <w:rPr>
                <w:color w:val="000000" w:themeColor="text1"/>
                <w:sz w:val="20"/>
                <w:szCs w:val="20"/>
              </w:rPr>
              <w:t xml:space="preserve"> promoter, </w:t>
            </w:r>
            <w:r w:rsidRPr="00EE1C1D">
              <w:rPr>
                <w:color w:val="000000" w:themeColor="text1"/>
                <w:sz w:val="20"/>
                <w:szCs w:val="20"/>
              </w:rPr>
              <w:t>I-</w:t>
            </w:r>
            <w:proofErr w:type="spellStart"/>
            <w:r w:rsidRPr="00EE1C1D">
              <w:rPr>
                <w:color w:val="000000" w:themeColor="text1"/>
                <w:sz w:val="20"/>
                <w:szCs w:val="20"/>
              </w:rPr>
              <w:t>SceI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</w:rPr>
              <w:t>; Gm</w:t>
            </w:r>
            <w:r w:rsidRPr="00EE1C1D">
              <w:rPr>
                <w:color w:val="000000" w:themeColor="text1"/>
                <w:position w:val="6"/>
                <w:sz w:val="20"/>
                <w:szCs w:val="20"/>
              </w:rPr>
              <w:t>R</w:t>
            </w:r>
          </w:p>
        </w:tc>
        <w:tc>
          <w:tcPr>
            <w:tcW w:w="1310" w:type="dxa"/>
          </w:tcPr>
          <w:p w14:paraId="2DBA242B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Volke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 et al., 2020</w:t>
            </w:r>
          </w:p>
        </w:tc>
      </w:tr>
      <w:tr w:rsidR="00EE1C1D" w:rsidRPr="00EE1C1D" w14:paraId="11ADCF43" w14:textId="77777777" w:rsidTr="00F361DE">
        <w:tc>
          <w:tcPr>
            <w:tcW w:w="2263" w:type="dxa"/>
          </w:tcPr>
          <w:p w14:paraId="7996363B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pSEVA83b_</w:t>
            </w:r>
            <w:r w:rsidRPr="00EE1C1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B.ani</w:t>
            </w:r>
          </w:p>
        </w:tc>
        <w:tc>
          <w:tcPr>
            <w:tcW w:w="6628" w:type="dxa"/>
          </w:tcPr>
          <w:p w14:paraId="12AB7963" w14:textId="0C222271" w:rsidR="002E599E" w:rsidRPr="00EE1C1D" w:rsidRDefault="002E599E" w:rsidP="00F361DE">
            <w:pPr>
              <w:rPr>
                <w:color w:val="000000" w:themeColor="text1"/>
                <w:sz w:val="20"/>
                <w:szCs w:val="20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pSEVA83b containing the </w:t>
            </w:r>
            <w:proofErr w:type="spellStart"/>
            <w:r w:rsidR="00116896" w:rsidRPr="00EE1C1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xfpk</w:t>
            </w:r>
            <w:proofErr w:type="spellEnd"/>
            <w:r w:rsidR="00116896"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gene encoding </w:t>
            </w:r>
            <w:proofErr w:type="spellStart"/>
            <w:r w:rsidRPr="00EE1C1D">
              <w:rPr>
                <w:color w:val="000000" w:themeColor="text1"/>
                <w:sz w:val="20"/>
                <w:szCs w:val="20"/>
                <w:shd w:val="clear" w:color="auto" w:fill="FFFFFF"/>
              </w:rPr>
              <w:t>xylulose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5-phosphate/fructose 6-phosphate </w:t>
            </w:r>
            <w:proofErr w:type="spellStart"/>
            <w:r w:rsidRPr="00EE1C1D">
              <w:rPr>
                <w:color w:val="000000" w:themeColor="text1"/>
                <w:sz w:val="20"/>
                <w:szCs w:val="20"/>
                <w:shd w:val="clear" w:color="auto" w:fill="FFFFFF"/>
              </w:rPr>
              <w:t>phosphoketolase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from </w:t>
            </w:r>
            <w:r w:rsidRPr="00EE1C1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Bifidobacterium </w:t>
            </w:r>
            <w:proofErr w:type="spellStart"/>
            <w:r w:rsidRPr="00EE1C1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animalis</w:t>
            </w:r>
            <w:proofErr w:type="spellEnd"/>
            <w:r w:rsidRPr="00EE1C1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10" w:type="dxa"/>
          </w:tcPr>
          <w:p w14:paraId="575C797F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This work </w:t>
            </w:r>
          </w:p>
        </w:tc>
      </w:tr>
      <w:tr w:rsidR="00EE1C1D" w:rsidRPr="00EE1C1D" w14:paraId="2248BFDF" w14:textId="77777777" w:rsidTr="00F361DE">
        <w:tc>
          <w:tcPr>
            <w:tcW w:w="2263" w:type="dxa"/>
          </w:tcPr>
          <w:p w14:paraId="53F4F3D0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pSEVA83b_</w:t>
            </w:r>
            <w:r w:rsidRPr="00EE1C1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B.ado</w:t>
            </w:r>
          </w:p>
        </w:tc>
        <w:tc>
          <w:tcPr>
            <w:tcW w:w="6628" w:type="dxa"/>
          </w:tcPr>
          <w:p w14:paraId="773A4E6C" w14:textId="0E3E833C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pSEVA83b containing the </w:t>
            </w:r>
            <w:proofErr w:type="spellStart"/>
            <w:r w:rsidR="00F9017D" w:rsidRPr="00EE1C1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xfpk</w:t>
            </w:r>
            <w:proofErr w:type="spellEnd"/>
            <w:r w:rsidR="00F9017D"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gene encoding </w:t>
            </w:r>
            <w:proofErr w:type="spellStart"/>
            <w:r w:rsidRPr="00EE1C1D">
              <w:rPr>
                <w:color w:val="000000" w:themeColor="text1"/>
                <w:sz w:val="20"/>
                <w:szCs w:val="20"/>
                <w:shd w:val="clear" w:color="auto" w:fill="FFFFFF"/>
              </w:rPr>
              <w:t>xylulose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5-phosphate/fructose 6-phosphate </w:t>
            </w:r>
            <w:proofErr w:type="spellStart"/>
            <w:r w:rsidRPr="00EE1C1D">
              <w:rPr>
                <w:color w:val="000000" w:themeColor="text1"/>
                <w:sz w:val="20"/>
                <w:szCs w:val="20"/>
                <w:shd w:val="clear" w:color="auto" w:fill="FFFFFF"/>
              </w:rPr>
              <w:t>phosphoketolase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from </w:t>
            </w:r>
            <w:r w:rsidRPr="00EE1C1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Bifidobacterium </w:t>
            </w:r>
            <w:proofErr w:type="spellStart"/>
            <w:r w:rsidRPr="00EE1C1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adolescentis</w:t>
            </w:r>
            <w:proofErr w:type="spellEnd"/>
          </w:p>
        </w:tc>
        <w:tc>
          <w:tcPr>
            <w:tcW w:w="1310" w:type="dxa"/>
          </w:tcPr>
          <w:p w14:paraId="12DF799A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This work</w:t>
            </w:r>
          </w:p>
        </w:tc>
      </w:tr>
      <w:tr w:rsidR="00EE1C1D" w:rsidRPr="00EE1C1D" w14:paraId="75EC49FE" w14:textId="77777777" w:rsidTr="00F361DE">
        <w:tc>
          <w:tcPr>
            <w:tcW w:w="2263" w:type="dxa"/>
          </w:tcPr>
          <w:p w14:paraId="5BF586F5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pSEVA83b_</w:t>
            </w:r>
            <w:r w:rsidRPr="00EE1C1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B.bre</w:t>
            </w:r>
          </w:p>
        </w:tc>
        <w:tc>
          <w:tcPr>
            <w:tcW w:w="6628" w:type="dxa"/>
          </w:tcPr>
          <w:p w14:paraId="754740A3" w14:textId="22A2B1CE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pSEVA83b containing the </w:t>
            </w:r>
            <w:proofErr w:type="spellStart"/>
            <w:r w:rsidR="00F9017D" w:rsidRPr="00EE1C1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xfpk</w:t>
            </w:r>
            <w:proofErr w:type="spellEnd"/>
            <w:r w:rsidR="00F9017D"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gene encoding </w:t>
            </w:r>
            <w:proofErr w:type="spellStart"/>
            <w:r w:rsidRPr="00EE1C1D">
              <w:rPr>
                <w:color w:val="000000" w:themeColor="text1"/>
                <w:sz w:val="20"/>
                <w:szCs w:val="20"/>
                <w:shd w:val="clear" w:color="auto" w:fill="FFFFFF"/>
              </w:rPr>
              <w:t>xylulose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5-phosphate/fructose 6-phosphate </w:t>
            </w:r>
            <w:proofErr w:type="spellStart"/>
            <w:r w:rsidRPr="00EE1C1D">
              <w:rPr>
                <w:color w:val="000000" w:themeColor="text1"/>
                <w:sz w:val="20"/>
                <w:szCs w:val="20"/>
                <w:shd w:val="clear" w:color="auto" w:fill="FFFFFF"/>
              </w:rPr>
              <w:t>phosphoketolase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from </w:t>
            </w:r>
            <w:r w:rsidRPr="00EE1C1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Bifidobacterium breve</w:t>
            </w:r>
          </w:p>
        </w:tc>
        <w:tc>
          <w:tcPr>
            <w:tcW w:w="1310" w:type="dxa"/>
          </w:tcPr>
          <w:p w14:paraId="4987B309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This work</w:t>
            </w:r>
          </w:p>
        </w:tc>
      </w:tr>
      <w:tr w:rsidR="00EE1C1D" w:rsidRPr="00EE1C1D" w14:paraId="3CD03191" w14:textId="77777777" w:rsidTr="00F361DE">
        <w:tc>
          <w:tcPr>
            <w:tcW w:w="2263" w:type="dxa"/>
          </w:tcPr>
          <w:p w14:paraId="04DF7A6E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pGNW-</w:t>
            </w:r>
            <w:r w:rsidRPr="00EE1C1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glpR</w:t>
            </w:r>
            <w:proofErr w:type="spellEnd"/>
          </w:p>
        </w:tc>
        <w:tc>
          <w:tcPr>
            <w:tcW w:w="6628" w:type="dxa"/>
          </w:tcPr>
          <w:p w14:paraId="0C6889D5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pGNW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 containing homology arms for </w:t>
            </w:r>
            <w:proofErr w:type="spellStart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scarless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E1C1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glpR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 deletion. </w:t>
            </w:r>
          </w:p>
        </w:tc>
        <w:tc>
          <w:tcPr>
            <w:tcW w:w="1310" w:type="dxa"/>
          </w:tcPr>
          <w:p w14:paraId="217C68E1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This work </w:t>
            </w:r>
          </w:p>
        </w:tc>
      </w:tr>
      <w:tr w:rsidR="00EE1C1D" w:rsidRPr="00EE1C1D" w14:paraId="2376BD7C" w14:textId="77777777" w:rsidTr="00F361DE">
        <w:tc>
          <w:tcPr>
            <w:tcW w:w="2263" w:type="dxa"/>
          </w:tcPr>
          <w:p w14:paraId="1A0A5980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pGNW-</w:t>
            </w:r>
            <w:r w:rsidRPr="00EE1C1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gcd</w:t>
            </w:r>
            <w:proofErr w:type="spellEnd"/>
          </w:p>
        </w:tc>
        <w:tc>
          <w:tcPr>
            <w:tcW w:w="6628" w:type="dxa"/>
          </w:tcPr>
          <w:p w14:paraId="1A184477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pGNW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 containing homology arms for </w:t>
            </w:r>
            <w:proofErr w:type="spellStart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scarless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E1C1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gcd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 deletion. </w:t>
            </w:r>
          </w:p>
        </w:tc>
        <w:tc>
          <w:tcPr>
            <w:tcW w:w="1310" w:type="dxa"/>
          </w:tcPr>
          <w:p w14:paraId="30074F37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This work </w:t>
            </w:r>
          </w:p>
        </w:tc>
      </w:tr>
      <w:tr w:rsidR="00EE1C1D" w:rsidRPr="00EE1C1D" w14:paraId="3754A276" w14:textId="77777777" w:rsidTr="00F361DE">
        <w:tc>
          <w:tcPr>
            <w:tcW w:w="2263" w:type="dxa"/>
          </w:tcPr>
          <w:p w14:paraId="1D5002FC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pGNW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 - </w:t>
            </w:r>
            <w:proofErr w:type="spellStart"/>
            <w:r w:rsidRPr="00EE1C1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XylABE</w:t>
            </w:r>
            <w:proofErr w:type="spellEnd"/>
          </w:p>
        </w:tc>
        <w:tc>
          <w:tcPr>
            <w:tcW w:w="6628" w:type="dxa"/>
          </w:tcPr>
          <w:p w14:paraId="218F3539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pGNW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 containing the </w:t>
            </w:r>
            <w:proofErr w:type="spellStart"/>
            <w:r w:rsidRPr="00EE1C1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xylABE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 operon for integration </w:t>
            </w:r>
          </w:p>
        </w:tc>
        <w:tc>
          <w:tcPr>
            <w:tcW w:w="1310" w:type="dxa"/>
          </w:tcPr>
          <w:p w14:paraId="0DF97D9D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This work</w:t>
            </w:r>
          </w:p>
        </w:tc>
      </w:tr>
      <w:tr w:rsidR="00EE1C1D" w:rsidRPr="00EE1C1D" w14:paraId="774BBA7A" w14:textId="77777777" w:rsidTr="00F361DE">
        <w:tc>
          <w:tcPr>
            <w:tcW w:w="2263" w:type="dxa"/>
          </w:tcPr>
          <w:p w14:paraId="44E96C13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pGNW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proofErr w:type="spellStart"/>
            <w:r w:rsidRPr="00EE1C1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Xyl-Xfpk</w:t>
            </w:r>
            <w:proofErr w:type="spellEnd"/>
          </w:p>
        </w:tc>
        <w:tc>
          <w:tcPr>
            <w:tcW w:w="6628" w:type="dxa"/>
          </w:tcPr>
          <w:p w14:paraId="49E3DB42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pGNW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 containing the </w:t>
            </w:r>
            <w:proofErr w:type="spellStart"/>
            <w:r w:rsidRPr="00EE1C1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xylABE-xfpk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 operon for integration </w:t>
            </w:r>
          </w:p>
        </w:tc>
        <w:tc>
          <w:tcPr>
            <w:tcW w:w="1310" w:type="dxa"/>
          </w:tcPr>
          <w:p w14:paraId="455F6252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This work</w:t>
            </w:r>
          </w:p>
        </w:tc>
      </w:tr>
      <w:tr w:rsidR="00EE1C1D" w:rsidRPr="00EE1C1D" w14:paraId="04B290CC" w14:textId="77777777" w:rsidTr="00F361DE">
        <w:tc>
          <w:tcPr>
            <w:tcW w:w="2263" w:type="dxa"/>
          </w:tcPr>
          <w:p w14:paraId="2F3DE098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pSEVA62b-</w:t>
            </w:r>
            <w:r w:rsidRPr="00EE1C1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B.bre</w:t>
            </w:r>
          </w:p>
        </w:tc>
        <w:tc>
          <w:tcPr>
            <w:tcW w:w="6628" w:type="dxa"/>
          </w:tcPr>
          <w:p w14:paraId="73DDEDE0" w14:textId="5DE5F2AA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pSEVA62b with </w:t>
            </w:r>
            <w:proofErr w:type="spellStart"/>
            <w:r w:rsidR="00F9017D" w:rsidRPr="00EE1C1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xfpk</w:t>
            </w:r>
            <w:proofErr w:type="spellEnd"/>
            <w:r w:rsidR="00F9017D"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gene encoding </w:t>
            </w:r>
            <w:proofErr w:type="spellStart"/>
            <w:r w:rsidRPr="00EE1C1D">
              <w:rPr>
                <w:color w:val="000000" w:themeColor="text1"/>
                <w:sz w:val="20"/>
                <w:szCs w:val="20"/>
                <w:shd w:val="clear" w:color="auto" w:fill="FFFFFF"/>
              </w:rPr>
              <w:t>xylulose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5-phosphate/fructose 6-phosphate </w:t>
            </w:r>
            <w:proofErr w:type="spellStart"/>
            <w:r w:rsidRPr="00EE1C1D">
              <w:rPr>
                <w:color w:val="000000" w:themeColor="text1"/>
                <w:sz w:val="20"/>
                <w:szCs w:val="20"/>
                <w:shd w:val="clear" w:color="auto" w:fill="FFFFFF"/>
              </w:rPr>
              <w:t>phosphoketolase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from </w:t>
            </w:r>
            <w:r w:rsidRPr="00EE1C1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Bifidobacterium breve</w:t>
            </w:r>
          </w:p>
        </w:tc>
        <w:tc>
          <w:tcPr>
            <w:tcW w:w="1310" w:type="dxa"/>
          </w:tcPr>
          <w:p w14:paraId="23FB8F3B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This work </w:t>
            </w:r>
          </w:p>
        </w:tc>
      </w:tr>
      <w:tr w:rsidR="00EE1C1D" w:rsidRPr="00EE1C1D" w14:paraId="56A9D9E8" w14:textId="77777777" w:rsidTr="00F361DE">
        <w:tc>
          <w:tcPr>
            <w:tcW w:w="2263" w:type="dxa"/>
          </w:tcPr>
          <w:p w14:paraId="516984BA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pSEVA23b - MAL</w:t>
            </w:r>
          </w:p>
        </w:tc>
        <w:tc>
          <w:tcPr>
            <w:tcW w:w="6628" w:type="dxa"/>
          </w:tcPr>
          <w:p w14:paraId="5815AA43" w14:textId="3243E1D0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pSEVA23b with the </w:t>
            </w:r>
            <w:proofErr w:type="spellStart"/>
            <w:r w:rsidRPr="00EE1C1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ppA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 gene and the </w:t>
            </w:r>
            <w:proofErr w:type="spellStart"/>
            <w:r w:rsidRPr="00EE1C1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accA</w:t>
            </w:r>
            <w:proofErr w:type="spellEnd"/>
            <w:r w:rsidRPr="00EE1C1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-D</w:t>
            </w: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 subunits from </w:t>
            </w:r>
            <w:r w:rsidRPr="00EE1C1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. putida</w:t>
            </w:r>
          </w:p>
        </w:tc>
        <w:tc>
          <w:tcPr>
            <w:tcW w:w="1310" w:type="dxa"/>
          </w:tcPr>
          <w:p w14:paraId="5231AC3F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This work</w:t>
            </w:r>
          </w:p>
        </w:tc>
      </w:tr>
      <w:tr w:rsidR="002E599E" w:rsidRPr="00EE1C1D" w14:paraId="74FBC102" w14:textId="77777777" w:rsidTr="00F361DE">
        <w:tc>
          <w:tcPr>
            <w:tcW w:w="2263" w:type="dxa"/>
          </w:tcPr>
          <w:p w14:paraId="4D197E22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pSEVA23b - MVA</w:t>
            </w:r>
          </w:p>
        </w:tc>
        <w:tc>
          <w:tcPr>
            <w:tcW w:w="6628" w:type="dxa"/>
          </w:tcPr>
          <w:p w14:paraId="6608CAEC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pSEVA23b containing </w:t>
            </w:r>
            <w:proofErr w:type="spellStart"/>
            <w:r w:rsidRPr="00EE1C1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mvaE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EE1C1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mvaS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 from </w:t>
            </w:r>
            <w:r w:rsidRPr="00EE1C1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EE1C1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faecalis</w:t>
            </w:r>
            <w:proofErr w:type="spellEnd"/>
            <w:r w:rsidRPr="00EE1C1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.</w:t>
            </w: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10" w:type="dxa"/>
          </w:tcPr>
          <w:p w14:paraId="7A5DA123" w14:textId="77777777" w:rsidR="002E599E" w:rsidRPr="00EE1C1D" w:rsidRDefault="002E599E" w:rsidP="00F361D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1C1D">
              <w:rPr>
                <w:color w:val="000000" w:themeColor="text1"/>
                <w:sz w:val="20"/>
                <w:szCs w:val="20"/>
                <w:lang w:val="en-US"/>
              </w:rPr>
              <w:t>This work</w:t>
            </w:r>
          </w:p>
        </w:tc>
      </w:tr>
    </w:tbl>
    <w:p w14:paraId="79286F52" w14:textId="77777777" w:rsidR="002E599E" w:rsidRPr="00EE1C1D" w:rsidRDefault="002E599E" w:rsidP="002E599E">
      <w:pPr>
        <w:spacing w:line="480" w:lineRule="auto"/>
        <w:rPr>
          <w:b/>
          <w:bCs/>
          <w:color w:val="000000" w:themeColor="text1"/>
          <w:sz w:val="22"/>
          <w:szCs w:val="22"/>
        </w:rPr>
      </w:pPr>
    </w:p>
    <w:p w14:paraId="1F4397E6" w14:textId="77777777" w:rsidR="002E599E" w:rsidRPr="00EE1C1D" w:rsidRDefault="002E599E" w:rsidP="002E599E">
      <w:pPr>
        <w:spacing w:line="480" w:lineRule="auto"/>
        <w:rPr>
          <w:b/>
          <w:bCs/>
          <w:color w:val="000000" w:themeColor="text1"/>
          <w:sz w:val="22"/>
          <w:szCs w:val="22"/>
        </w:rPr>
      </w:pPr>
    </w:p>
    <w:p w14:paraId="7F2716D0" w14:textId="77777777" w:rsidR="002E599E" w:rsidRPr="00EE1C1D" w:rsidRDefault="002E599E" w:rsidP="002E599E">
      <w:pPr>
        <w:spacing w:line="480" w:lineRule="auto"/>
        <w:rPr>
          <w:b/>
          <w:bCs/>
          <w:color w:val="000000" w:themeColor="text1"/>
          <w:sz w:val="22"/>
          <w:szCs w:val="22"/>
        </w:rPr>
      </w:pPr>
    </w:p>
    <w:p w14:paraId="19A3159D" w14:textId="77777777" w:rsidR="002E599E" w:rsidRPr="00EE1C1D" w:rsidRDefault="002E599E" w:rsidP="002E599E">
      <w:pPr>
        <w:spacing w:line="480" w:lineRule="auto"/>
        <w:rPr>
          <w:b/>
          <w:bCs/>
          <w:color w:val="000000" w:themeColor="text1"/>
          <w:sz w:val="22"/>
          <w:szCs w:val="22"/>
        </w:rPr>
      </w:pPr>
    </w:p>
    <w:p w14:paraId="2080D8D1" w14:textId="609CBFD6" w:rsidR="002E599E" w:rsidRPr="00EE1C1D" w:rsidRDefault="00EE1C1D" w:rsidP="002E599E">
      <w:pPr>
        <w:spacing w:line="480" w:lineRule="auto"/>
        <w:rPr>
          <w:b/>
          <w:bCs/>
          <w:color w:val="000000" w:themeColor="text1"/>
          <w:sz w:val="22"/>
          <w:szCs w:val="22"/>
        </w:rPr>
      </w:pPr>
      <w:r w:rsidRPr="00EE1C1D">
        <w:rPr>
          <w:b/>
          <w:bCs/>
          <w:color w:val="000000" w:themeColor="text1"/>
          <w:sz w:val="22"/>
          <w:szCs w:val="22"/>
        </w:rPr>
        <w:t>Additional file</w:t>
      </w:r>
      <w:r w:rsidRPr="00EE1C1D">
        <w:rPr>
          <w:b/>
          <w:bCs/>
          <w:color w:val="000000" w:themeColor="text1"/>
          <w:sz w:val="22"/>
          <w:szCs w:val="22"/>
        </w:rPr>
        <w:t xml:space="preserve"> 2: </w:t>
      </w:r>
      <w:r w:rsidR="002E599E" w:rsidRPr="00EE1C1D">
        <w:rPr>
          <w:b/>
          <w:bCs/>
          <w:color w:val="000000" w:themeColor="text1"/>
          <w:sz w:val="22"/>
          <w:szCs w:val="22"/>
        </w:rPr>
        <w:t xml:space="preserve">Table </w:t>
      </w:r>
      <w:r w:rsidRPr="00EE1C1D">
        <w:rPr>
          <w:b/>
          <w:bCs/>
          <w:color w:val="000000" w:themeColor="text1"/>
          <w:sz w:val="22"/>
          <w:szCs w:val="22"/>
        </w:rPr>
        <w:t>S</w:t>
      </w:r>
      <w:r w:rsidR="002E599E" w:rsidRPr="00EE1C1D">
        <w:rPr>
          <w:b/>
          <w:bCs/>
          <w:color w:val="000000" w:themeColor="text1"/>
          <w:sz w:val="22"/>
          <w:szCs w:val="22"/>
        </w:rPr>
        <w:t xml:space="preserve">2 Primers used in this study. </w:t>
      </w:r>
    </w:p>
    <w:p w14:paraId="0A0A86EC" w14:textId="77777777" w:rsidR="002E599E" w:rsidRPr="00EE1C1D" w:rsidRDefault="002E599E" w:rsidP="002E599E">
      <w:pPr>
        <w:spacing w:line="480" w:lineRule="auto"/>
        <w:rPr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10632" w:type="dxa"/>
        <w:tblInd w:w="-289" w:type="dxa"/>
        <w:tblLook w:val="04A0" w:firstRow="1" w:lastRow="0" w:firstColumn="1" w:lastColumn="0" w:noHBand="0" w:noVBand="1"/>
      </w:tblPr>
      <w:tblGrid>
        <w:gridCol w:w="2361"/>
        <w:gridCol w:w="6570"/>
        <w:gridCol w:w="1701"/>
      </w:tblGrid>
      <w:tr w:rsidR="00EE1C1D" w:rsidRPr="00EE1C1D" w14:paraId="3E6D95DC" w14:textId="77777777" w:rsidTr="00F361DE">
        <w:tc>
          <w:tcPr>
            <w:tcW w:w="10632" w:type="dxa"/>
            <w:gridSpan w:val="3"/>
          </w:tcPr>
          <w:p w14:paraId="50E6B9AA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E1C1D">
              <w:rPr>
                <w:b/>
                <w:bCs/>
                <w:color w:val="000000" w:themeColor="text1"/>
                <w:sz w:val="22"/>
                <w:szCs w:val="22"/>
              </w:rPr>
              <w:t>PCR Amplification primers</w:t>
            </w:r>
          </w:p>
        </w:tc>
      </w:tr>
      <w:tr w:rsidR="00EE1C1D" w:rsidRPr="00EE1C1D" w14:paraId="768B4AEB" w14:textId="77777777" w:rsidTr="00F361DE">
        <w:tc>
          <w:tcPr>
            <w:tcW w:w="2361" w:type="dxa"/>
          </w:tcPr>
          <w:p w14:paraId="0D1AF05E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E1C1D">
              <w:rPr>
                <w:b/>
                <w:bCs/>
                <w:color w:val="000000" w:themeColor="text1"/>
                <w:sz w:val="22"/>
                <w:szCs w:val="22"/>
              </w:rPr>
              <w:t>Name</w:t>
            </w:r>
          </w:p>
        </w:tc>
        <w:tc>
          <w:tcPr>
            <w:tcW w:w="6570" w:type="dxa"/>
          </w:tcPr>
          <w:p w14:paraId="5D83F8A6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E1C1D">
              <w:rPr>
                <w:b/>
                <w:bCs/>
                <w:color w:val="000000" w:themeColor="text1"/>
                <w:sz w:val="22"/>
                <w:szCs w:val="22"/>
              </w:rPr>
              <w:t>Sequence 5’ &gt; 3’</w:t>
            </w:r>
          </w:p>
        </w:tc>
        <w:tc>
          <w:tcPr>
            <w:tcW w:w="1701" w:type="dxa"/>
          </w:tcPr>
          <w:p w14:paraId="2AE6E27B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E1C1D">
              <w:rPr>
                <w:b/>
                <w:bCs/>
                <w:color w:val="000000" w:themeColor="text1"/>
                <w:sz w:val="22"/>
                <w:szCs w:val="22"/>
              </w:rPr>
              <w:t>Function</w:t>
            </w:r>
          </w:p>
        </w:tc>
      </w:tr>
      <w:tr w:rsidR="00EE1C1D" w:rsidRPr="00EE1C1D" w14:paraId="66E110C0" w14:textId="77777777" w:rsidTr="00F361DE">
        <w:tc>
          <w:tcPr>
            <w:tcW w:w="2361" w:type="dxa"/>
          </w:tcPr>
          <w:p w14:paraId="58C60917" w14:textId="77777777" w:rsidR="002E599E" w:rsidRPr="00EE1C1D" w:rsidRDefault="002E599E" w:rsidP="00F361D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1C1D">
              <w:rPr>
                <w:color w:val="000000" w:themeColor="text1"/>
                <w:sz w:val="20"/>
                <w:szCs w:val="20"/>
              </w:rPr>
              <w:t>LB_H1_glpR_FW</w:t>
            </w:r>
          </w:p>
        </w:tc>
        <w:tc>
          <w:tcPr>
            <w:tcW w:w="6570" w:type="dxa"/>
          </w:tcPr>
          <w:p w14:paraId="40578A9A" w14:textId="77777777" w:rsidR="002E599E" w:rsidRPr="00EE1C1D" w:rsidRDefault="002E599E" w:rsidP="00F361D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color w:val="000000" w:themeColor="text1"/>
                <w:sz w:val="20"/>
                <w:szCs w:val="20"/>
              </w:rPr>
              <w:t>aggtctctcccgggcgtgaaggtagaccacatcatccg</w:t>
            </w:r>
            <w:proofErr w:type="spellEnd"/>
          </w:p>
        </w:tc>
        <w:tc>
          <w:tcPr>
            <w:tcW w:w="1701" w:type="dxa"/>
            <w:vMerge w:val="restart"/>
          </w:tcPr>
          <w:p w14:paraId="796D0837" w14:textId="77777777" w:rsidR="002E599E" w:rsidRPr="00EE1C1D" w:rsidRDefault="002E599E" w:rsidP="00F361D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1C1D">
              <w:rPr>
                <w:color w:val="000000" w:themeColor="text1"/>
                <w:sz w:val="20"/>
                <w:szCs w:val="20"/>
              </w:rPr>
              <w:t xml:space="preserve">Amplification of homology arm 1 for </w:t>
            </w:r>
            <w:proofErr w:type="spellStart"/>
            <w:r w:rsidRPr="00EE1C1D">
              <w:rPr>
                <w:i/>
                <w:iCs/>
                <w:color w:val="000000" w:themeColor="text1"/>
                <w:sz w:val="20"/>
                <w:szCs w:val="20"/>
              </w:rPr>
              <w:t>glpR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</w:rPr>
              <w:t xml:space="preserve"> deletion</w:t>
            </w:r>
          </w:p>
        </w:tc>
      </w:tr>
      <w:tr w:rsidR="00EE1C1D" w:rsidRPr="00EE1C1D" w14:paraId="157D18BE" w14:textId="77777777" w:rsidTr="00F361DE">
        <w:tc>
          <w:tcPr>
            <w:tcW w:w="2361" w:type="dxa"/>
          </w:tcPr>
          <w:p w14:paraId="634C8FCE" w14:textId="77777777" w:rsidR="002E599E" w:rsidRPr="00EE1C1D" w:rsidRDefault="002E599E" w:rsidP="00F361DE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EE1C1D">
              <w:rPr>
                <w:color w:val="000000" w:themeColor="text1"/>
                <w:sz w:val="20"/>
                <w:szCs w:val="20"/>
              </w:rPr>
              <w:t>LB_H1_glpR_RV</w:t>
            </w:r>
          </w:p>
        </w:tc>
        <w:tc>
          <w:tcPr>
            <w:tcW w:w="6570" w:type="dxa"/>
          </w:tcPr>
          <w:p w14:paraId="0B35CDEC" w14:textId="77777777" w:rsidR="002E599E" w:rsidRPr="00EE1C1D" w:rsidRDefault="002E599E" w:rsidP="00F361DE">
            <w:pPr>
              <w:spacing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color w:val="000000" w:themeColor="text1"/>
                <w:sz w:val="20"/>
                <w:szCs w:val="20"/>
              </w:rPr>
              <w:t>aggtctctgggcggtcctttggggctgc</w:t>
            </w:r>
            <w:proofErr w:type="spellEnd"/>
          </w:p>
        </w:tc>
        <w:tc>
          <w:tcPr>
            <w:tcW w:w="1701" w:type="dxa"/>
            <w:vMerge/>
          </w:tcPr>
          <w:p w14:paraId="2A29826B" w14:textId="77777777" w:rsidR="002E599E" w:rsidRPr="00EE1C1D" w:rsidRDefault="002E599E" w:rsidP="00F361DE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EE1C1D" w:rsidRPr="00EE1C1D" w14:paraId="5FCD5775" w14:textId="77777777" w:rsidTr="00F361DE">
        <w:tc>
          <w:tcPr>
            <w:tcW w:w="2361" w:type="dxa"/>
          </w:tcPr>
          <w:p w14:paraId="7B2AEAA4" w14:textId="77777777" w:rsidR="002E599E" w:rsidRPr="00EE1C1D" w:rsidRDefault="002E599E" w:rsidP="00F361DE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EE1C1D">
              <w:rPr>
                <w:color w:val="000000" w:themeColor="text1"/>
                <w:sz w:val="20"/>
                <w:szCs w:val="20"/>
              </w:rPr>
              <w:t>LB_H2_glpR_FW</w:t>
            </w:r>
          </w:p>
        </w:tc>
        <w:tc>
          <w:tcPr>
            <w:tcW w:w="6570" w:type="dxa"/>
          </w:tcPr>
          <w:p w14:paraId="38788991" w14:textId="77777777" w:rsidR="002E599E" w:rsidRPr="00EE1C1D" w:rsidRDefault="002E599E" w:rsidP="00F361DE">
            <w:pPr>
              <w:spacing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color w:val="000000" w:themeColor="text1"/>
                <w:sz w:val="20"/>
                <w:szCs w:val="20"/>
              </w:rPr>
              <w:t>aggtctctgcccgggctggtgggtgcatgccg</w:t>
            </w:r>
            <w:proofErr w:type="spellEnd"/>
          </w:p>
          <w:p w14:paraId="0342606A" w14:textId="77777777" w:rsidR="002E599E" w:rsidRPr="00EE1C1D" w:rsidRDefault="002E599E" w:rsidP="00F361DE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</w:tcPr>
          <w:p w14:paraId="247962BB" w14:textId="77777777" w:rsidR="002E599E" w:rsidRPr="00EE1C1D" w:rsidRDefault="002E599E" w:rsidP="00F361DE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EE1C1D">
              <w:rPr>
                <w:color w:val="000000" w:themeColor="text1"/>
                <w:sz w:val="20"/>
                <w:szCs w:val="20"/>
              </w:rPr>
              <w:t xml:space="preserve">Amplification of homology arm 2 for </w:t>
            </w:r>
            <w:proofErr w:type="spellStart"/>
            <w:r w:rsidRPr="00EE1C1D">
              <w:rPr>
                <w:i/>
                <w:iCs/>
                <w:color w:val="000000" w:themeColor="text1"/>
                <w:sz w:val="20"/>
                <w:szCs w:val="20"/>
              </w:rPr>
              <w:t>glpR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</w:rPr>
              <w:t xml:space="preserve"> deletion</w:t>
            </w:r>
          </w:p>
        </w:tc>
      </w:tr>
      <w:tr w:rsidR="00EE1C1D" w:rsidRPr="00EE1C1D" w14:paraId="6A85AC70" w14:textId="77777777" w:rsidTr="00F361DE">
        <w:tc>
          <w:tcPr>
            <w:tcW w:w="2361" w:type="dxa"/>
          </w:tcPr>
          <w:p w14:paraId="63A104D5" w14:textId="77777777" w:rsidR="002E599E" w:rsidRPr="00EE1C1D" w:rsidRDefault="002E599E" w:rsidP="00F361DE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EE1C1D">
              <w:rPr>
                <w:color w:val="000000" w:themeColor="text1"/>
                <w:sz w:val="20"/>
                <w:szCs w:val="20"/>
              </w:rPr>
              <w:t>LB_H2_glpR_RV</w:t>
            </w:r>
          </w:p>
        </w:tc>
        <w:tc>
          <w:tcPr>
            <w:tcW w:w="6570" w:type="dxa"/>
          </w:tcPr>
          <w:p w14:paraId="33435DB6" w14:textId="77777777" w:rsidR="002E599E" w:rsidRPr="00EE1C1D" w:rsidRDefault="002E599E" w:rsidP="00F361DE">
            <w:pPr>
              <w:spacing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color w:val="000000" w:themeColor="text1"/>
                <w:sz w:val="20"/>
                <w:szCs w:val="20"/>
              </w:rPr>
              <w:t>aggtctcttcgacacgatgtggggcgccttcgc</w:t>
            </w:r>
            <w:proofErr w:type="spellEnd"/>
          </w:p>
          <w:p w14:paraId="3A6ECC09" w14:textId="77777777" w:rsidR="002E599E" w:rsidRPr="00EE1C1D" w:rsidRDefault="002E599E" w:rsidP="00F361DE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47964298" w14:textId="77777777" w:rsidR="002E599E" w:rsidRPr="00EE1C1D" w:rsidRDefault="002E599E" w:rsidP="00F361DE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EE1C1D" w:rsidRPr="00EE1C1D" w14:paraId="2BEE1C8D" w14:textId="77777777" w:rsidTr="00F361DE">
        <w:tc>
          <w:tcPr>
            <w:tcW w:w="2361" w:type="dxa"/>
          </w:tcPr>
          <w:p w14:paraId="2535421F" w14:textId="77777777" w:rsidR="002E599E" w:rsidRPr="00EE1C1D" w:rsidRDefault="002E599E" w:rsidP="00F361DE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EE1C1D">
              <w:rPr>
                <w:color w:val="000000" w:themeColor="text1"/>
                <w:sz w:val="20"/>
                <w:szCs w:val="20"/>
              </w:rPr>
              <w:t>LB_H1_gcd_FW</w:t>
            </w:r>
          </w:p>
        </w:tc>
        <w:tc>
          <w:tcPr>
            <w:tcW w:w="6570" w:type="dxa"/>
          </w:tcPr>
          <w:p w14:paraId="0736554A" w14:textId="77777777" w:rsidR="002E599E" w:rsidRPr="00EE1C1D" w:rsidRDefault="002E599E" w:rsidP="00F361D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color w:val="000000" w:themeColor="text1"/>
                <w:sz w:val="20"/>
                <w:szCs w:val="20"/>
              </w:rPr>
              <w:t>aggtctctcccgcctaccgcagcagttcg</w:t>
            </w:r>
            <w:proofErr w:type="spellEnd"/>
          </w:p>
        </w:tc>
        <w:tc>
          <w:tcPr>
            <w:tcW w:w="1701" w:type="dxa"/>
            <w:vMerge w:val="restart"/>
          </w:tcPr>
          <w:p w14:paraId="4A72A9EF" w14:textId="77777777" w:rsidR="002E599E" w:rsidRPr="00EE1C1D" w:rsidRDefault="002E599E" w:rsidP="00F361DE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EE1C1D">
              <w:rPr>
                <w:color w:val="000000" w:themeColor="text1"/>
                <w:sz w:val="20"/>
                <w:szCs w:val="20"/>
              </w:rPr>
              <w:t xml:space="preserve">Amplification of homology arm 1 for </w:t>
            </w:r>
            <w:proofErr w:type="spellStart"/>
            <w:r w:rsidRPr="00EE1C1D">
              <w:rPr>
                <w:i/>
                <w:iCs/>
                <w:color w:val="000000" w:themeColor="text1"/>
                <w:sz w:val="20"/>
                <w:szCs w:val="20"/>
              </w:rPr>
              <w:t>gcd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</w:rPr>
              <w:t xml:space="preserve"> deletion</w:t>
            </w:r>
          </w:p>
        </w:tc>
      </w:tr>
      <w:tr w:rsidR="00EE1C1D" w:rsidRPr="00EE1C1D" w14:paraId="744D31F4" w14:textId="77777777" w:rsidTr="00F361DE">
        <w:tc>
          <w:tcPr>
            <w:tcW w:w="2361" w:type="dxa"/>
          </w:tcPr>
          <w:p w14:paraId="68CA282F" w14:textId="77777777" w:rsidR="002E599E" w:rsidRPr="00EE1C1D" w:rsidRDefault="002E599E" w:rsidP="00F361DE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EE1C1D">
              <w:rPr>
                <w:color w:val="000000" w:themeColor="text1"/>
                <w:sz w:val="20"/>
                <w:szCs w:val="20"/>
              </w:rPr>
              <w:t>LB_H1_gcd_RV</w:t>
            </w:r>
          </w:p>
        </w:tc>
        <w:tc>
          <w:tcPr>
            <w:tcW w:w="6570" w:type="dxa"/>
          </w:tcPr>
          <w:p w14:paraId="2E74808C" w14:textId="77777777" w:rsidR="002E599E" w:rsidRPr="00EE1C1D" w:rsidRDefault="002E599E" w:rsidP="00F361D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color w:val="000000" w:themeColor="text1"/>
                <w:sz w:val="20"/>
                <w:szCs w:val="20"/>
              </w:rPr>
              <w:t>aggtctctcgtaggttctccgtcaggtc</w:t>
            </w:r>
            <w:proofErr w:type="spellEnd"/>
          </w:p>
        </w:tc>
        <w:tc>
          <w:tcPr>
            <w:tcW w:w="1701" w:type="dxa"/>
            <w:vMerge/>
          </w:tcPr>
          <w:p w14:paraId="46743CCC" w14:textId="77777777" w:rsidR="002E599E" w:rsidRPr="00EE1C1D" w:rsidRDefault="002E599E" w:rsidP="00F361DE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EE1C1D" w:rsidRPr="00EE1C1D" w14:paraId="2F0B4759" w14:textId="77777777" w:rsidTr="00F361DE">
        <w:tc>
          <w:tcPr>
            <w:tcW w:w="2361" w:type="dxa"/>
          </w:tcPr>
          <w:p w14:paraId="5082414B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E1C1D">
              <w:rPr>
                <w:color w:val="000000" w:themeColor="text1"/>
                <w:sz w:val="20"/>
                <w:szCs w:val="20"/>
              </w:rPr>
              <w:t>LB_H2_gcd_FW</w:t>
            </w:r>
          </w:p>
        </w:tc>
        <w:tc>
          <w:tcPr>
            <w:tcW w:w="6570" w:type="dxa"/>
          </w:tcPr>
          <w:p w14:paraId="300FCA91" w14:textId="77777777" w:rsidR="002E599E" w:rsidRPr="00EE1C1D" w:rsidRDefault="002E599E" w:rsidP="00F361D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color w:val="000000" w:themeColor="text1"/>
                <w:sz w:val="20"/>
                <w:szCs w:val="20"/>
              </w:rPr>
              <w:t>aggtctcttacggcgacaccgctcccgcag</w:t>
            </w:r>
            <w:proofErr w:type="spellEnd"/>
          </w:p>
        </w:tc>
        <w:tc>
          <w:tcPr>
            <w:tcW w:w="1701" w:type="dxa"/>
            <w:vMerge w:val="restart"/>
          </w:tcPr>
          <w:p w14:paraId="68DADADD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E1C1D">
              <w:rPr>
                <w:color w:val="000000" w:themeColor="text1"/>
                <w:sz w:val="20"/>
                <w:szCs w:val="20"/>
              </w:rPr>
              <w:t xml:space="preserve">Amplification of homology arm 2 for </w:t>
            </w:r>
            <w:proofErr w:type="spellStart"/>
            <w:r w:rsidRPr="00EE1C1D">
              <w:rPr>
                <w:i/>
                <w:iCs/>
                <w:color w:val="000000" w:themeColor="text1"/>
                <w:sz w:val="20"/>
                <w:szCs w:val="20"/>
              </w:rPr>
              <w:t>gcd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</w:rPr>
              <w:t xml:space="preserve"> deletion</w:t>
            </w:r>
          </w:p>
        </w:tc>
      </w:tr>
      <w:tr w:rsidR="00EE1C1D" w:rsidRPr="00EE1C1D" w14:paraId="736CACBA" w14:textId="77777777" w:rsidTr="00F361DE">
        <w:tc>
          <w:tcPr>
            <w:tcW w:w="2361" w:type="dxa"/>
          </w:tcPr>
          <w:p w14:paraId="5EBCECDC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E1C1D">
              <w:rPr>
                <w:color w:val="000000" w:themeColor="text1"/>
                <w:sz w:val="20"/>
                <w:szCs w:val="20"/>
              </w:rPr>
              <w:t>LB_H2_gcd_RV</w:t>
            </w:r>
          </w:p>
        </w:tc>
        <w:tc>
          <w:tcPr>
            <w:tcW w:w="6570" w:type="dxa"/>
          </w:tcPr>
          <w:p w14:paraId="10D7915C" w14:textId="77777777" w:rsidR="002E599E" w:rsidRPr="00EE1C1D" w:rsidRDefault="002E599E" w:rsidP="00F361D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color w:val="000000" w:themeColor="text1"/>
                <w:sz w:val="20"/>
                <w:szCs w:val="20"/>
              </w:rPr>
              <w:t>aggtctcttcgactgccgaggtgtcgaagtggc</w:t>
            </w:r>
            <w:proofErr w:type="spellEnd"/>
          </w:p>
        </w:tc>
        <w:tc>
          <w:tcPr>
            <w:tcW w:w="1701" w:type="dxa"/>
            <w:vMerge/>
          </w:tcPr>
          <w:p w14:paraId="38F03D4E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E1C1D" w:rsidRPr="00EE1C1D" w14:paraId="5C6D8A5B" w14:textId="77777777" w:rsidTr="00F361DE">
        <w:tc>
          <w:tcPr>
            <w:tcW w:w="2361" w:type="dxa"/>
          </w:tcPr>
          <w:p w14:paraId="2B2B6225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  <w:lang w:val="nl-NL"/>
              </w:rPr>
            </w:pPr>
            <w:r w:rsidRPr="00EE1C1D">
              <w:rPr>
                <w:rFonts w:cs="Calibri"/>
                <w:color w:val="000000" w:themeColor="text1"/>
                <w:sz w:val="20"/>
                <w:szCs w:val="20"/>
                <w:lang w:val="nl-NL"/>
              </w:rPr>
              <w:t>LB_Xpfk_B.bre_FW</w:t>
            </w:r>
          </w:p>
          <w:p w14:paraId="3A60E19C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nl-NL"/>
              </w:rPr>
            </w:pPr>
          </w:p>
        </w:tc>
        <w:tc>
          <w:tcPr>
            <w:tcW w:w="6570" w:type="dxa"/>
          </w:tcPr>
          <w:p w14:paraId="31BBF20B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attggtctcagaattcgcggccgcttctagatgacgattgattgggaacggga</w:t>
            </w:r>
            <w:proofErr w:type="spellEnd"/>
          </w:p>
          <w:p w14:paraId="124157B5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</w:tcPr>
          <w:p w14:paraId="6FCE67B5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E1C1D">
              <w:rPr>
                <w:color w:val="000000" w:themeColor="text1"/>
                <w:sz w:val="20"/>
                <w:szCs w:val="20"/>
              </w:rPr>
              <w:t xml:space="preserve">Amplification of the </w:t>
            </w:r>
            <w:proofErr w:type="spellStart"/>
            <w:r w:rsidRPr="00EE1C1D">
              <w:rPr>
                <w:color w:val="000000" w:themeColor="text1"/>
                <w:sz w:val="20"/>
                <w:szCs w:val="20"/>
              </w:rPr>
              <w:t>Xfpk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</w:rPr>
              <w:t xml:space="preserve"> gene from Bifidobacterium breve. </w:t>
            </w:r>
          </w:p>
        </w:tc>
      </w:tr>
      <w:tr w:rsidR="00EE1C1D" w:rsidRPr="00EE1C1D" w14:paraId="170E8C40" w14:textId="77777777" w:rsidTr="00F361DE">
        <w:tc>
          <w:tcPr>
            <w:tcW w:w="2361" w:type="dxa"/>
          </w:tcPr>
          <w:p w14:paraId="7161ABC8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LB_Xpfk_B.br_bsa1_RV</w:t>
            </w:r>
          </w:p>
          <w:p w14:paraId="4B0818FB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570" w:type="dxa"/>
          </w:tcPr>
          <w:p w14:paraId="10B342CF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aggtctctataggtgccgtccaggtagg</w:t>
            </w:r>
            <w:proofErr w:type="spellEnd"/>
          </w:p>
          <w:p w14:paraId="4816A8B6" w14:textId="77777777" w:rsidR="002E599E" w:rsidRPr="00EE1C1D" w:rsidRDefault="002E599E" w:rsidP="00F361D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285319B9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E1C1D" w:rsidRPr="00EE1C1D" w14:paraId="53F4B81D" w14:textId="77777777" w:rsidTr="00F361DE">
        <w:tc>
          <w:tcPr>
            <w:tcW w:w="2361" w:type="dxa"/>
          </w:tcPr>
          <w:p w14:paraId="24273603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LB_Xpfk_B.br_bsa1_FW</w:t>
            </w:r>
          </w:p>
          <w:p w14:paraId="0F4FE4DD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570" w:type="dxa"/>
          </w:tcPr>
          <w:p w14:paraId="070BA89D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aggtctctctataccgaaaccttcccgaag</w:t>
            </w:r>
            <w:proofErr w:type="spellEnd"/>
          </w:p>
          <w:p w14:paraId="65503698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514B61D3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E1C1D" w:rsidRPr="00EE1C1D" w14:paraId="387B66F5" w14:textId="77777777" w:rsidTr="00F361DE">
        <w:tc>
          <w:tcPr>
            <w:tcW w:w="2361" w:type="dxa"/>
          </w:tcPr>
          <w:p w14:paraId="6E480FEB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LB_Xpfk_B.br_bsa2_RV</w:t>
            </w:r>
          </w:p>
          <w:p w14:paraId="5D978CFA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570" w:type="dxa"/>
          </w:tcPr>
          <w:p w14:paraId="1A082E29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aggtctctagcccggggtttccggagcg</w:t>
            </w:r>
            <w:proofErr w:type="spellEnd"/>
          </w:p>
          <w:p w14:paraId="46DF9E7B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0BCFA862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E1C1D" w:rsidRPr="00EE1C1D" w14:paraId="1D68151D" w14:textId="77777777" w:rsidTr="00F361DE">
        <w:tc>
          <w:tcPr>
            <w:tcW w:w="2361" w:type="dxa"/>
          </w:tcPr>
          <w:p w14:paraId="7129970C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LB_Xpfk_B.br_bsa2_FW</w:t>
            </w:r>
          </w:p>
          <w:p w14:paraId="6394A397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570" w:type="dxa"/>
          </w:tcPr>
          <w:p w14:paraId="5854B7FD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aggtctctggctccatccacgagggtg</w:t>
            </w:r>
            <w:proofErr w:type="spellEnd"/>
          </w:p>
          <w:p w14:paraId="45234079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746D3A72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E1C1D" w:rsidRPr="00EE1C1D" w14:paraId="673FE086" w14:textId="77777777" w:rsidTr="00F361DE">
        <w:tc>
          <w:tcPr>
            <w:tcW w:w="2361" w:type="dxa"/>
          </w:tcPr>
          <w:p w14:paraId="3CFEAA04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LB_Xpfk_B.br_bsa3_RV</w:t>
            </w:r>
          </w:p>
          <w:p w14:paraId="10CD22F0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570" w:type="dxa"/>
          </w:tcPr>
          <w:p w14:paraId="28C20F9B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aggtctctttcgccgtcgccgacgatg</w:t>
            </w:r>
            <w:proofErr w:type="spellEnd"/>
          </w:p>
          <w:p w14:paraId="37DD6C8D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449A1C63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E1C1D" w:rsidRPr="00EE1C1D" w14:paraId="47C8292B" w14:textId="77777777" w:rsidTr="00F361DE">
        <w:tc>
          <w:tcPr>
            <w:tcW w:w="2361" w:type="dxa"/>
          </w:tcPr>
          <w:p w14:paraId="1895575D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LB_Xpfk_B.br_bsa3_FW</w:t>
            </w:r>
          </w:p>
          <w:p w14:paraId="344546BB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570" w:type="dxa"/>
          </w:tcPr>
          <w:p w14:paraId="60B73365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aggtctctcgaagctgaaaccggcccgc</w:t>
            </w:r>
            <w:proofErr w:type="spellEnd"/>
          </w:p>
          <w:p w14:paraId="6F3BA41F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5E1431D2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E1C1D" w:rsidRPr="00EE1C1D" w14:paraId="2CAA772B" w14:textId="77777777" w:rsidTr="00F361DE">
        <w:tc>
          <w:tcPr>
            <w:tcW w:w="2361" w:type="dxa"/>
          </w:tcPr>
          <w:p w14:paraId="64E03554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LB_Xpfk_B.br_bsa4_RV</w:t>
            </w:r>
          </w:p>
          <w:p w14:paraId="086AC823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570" w:type="dxa"/>
          </w:tcPr>
          <w:p w14:paraId="038C9A6B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aggtctctcagctcggcgaagcggc</w:t>
            </w:r>
            <w:proofErr w:type="spellEnd"/>
          </w:p>
          <w:p w14:paraId="440CBB16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37720805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E1C1D" w:rsidRPr="00EE1C1D" w14:paraId="7EC11C06" w14:textId="77777777" w:rsidTr="00F361DE">
        <w:tc>
          <w:tcPr>
            <w:tcW w:w="2361" w:type="dxa"/>
          </w:tcPr>
          <w:p w14:paraId="22AA6DD0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LB_Xpfk_B.br_bsa4_FW</w:t>
            </w:r>
          </w:p>
          <w:p w14:paraId="7F437915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570" w:type="dxa"/>
          </w:tcPr>
          <w:p w14:paraId="5A89277E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aggtctctgctgtgggaaaccatctgggac</w:t>
            </w:r>
            <w:proofErr w:type="spellEnd"/>
          </w:p>
          <w:p w14:paraId="5ABCF932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1EB0C6A3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E1C1D" w:rsidRPr="00EE1C1D" w14:paraId="078CB6CF" w14:textId="77777777" w:rsidTr="00F361DE">
        <w:tc>
          <w:tcPr>
            <w:tcW w:w="2361" w:type="dxa"/>
          </w:tcPr>
          <w:p w14:paraId="515D16F4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LB_Xpfk_B.br_bsa5_RV</w:t>
            </w:r>
          </w:p>
          <w:p w14:paraId="7B466362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570" w:type="dxa"/>
          </w:tcPr>
          <w:p w14:paraId="565F9126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aggtctctggtccgaagatacggaagtcgc</w:t>
            </w:r>
            <w:proofErr w:type="spellEnd"/>
          </w:p>
          <w:p w14:paraId="2B504409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414ECFF5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E1C1D" w:rsidRPr="00EE1C1D" w14:paraId="7ECF0D76" w14:textId="77777777" w:rsidTr="00F361DE">
        <w:tc>
          <w:tcPr>
            <w:tcW w:w="2361" w:type="dxa"/>
          </w:tcPr>
          <w:p w14:paraId="3C4DDDA5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LB_Xpfk_B.br_bsa5_FW</w:t>
            </w:r>
          </w:p>
          <w:p w14:paraId="123CD07F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570" w:type="dxa"/>
          </w:tcPr>
          <w:p w14:paraId="42174B8A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aggtctctgaccggatgaaaccgcttccaac</w:t>
            </w:r>
            <w:proofErr w:type="spellEnd"/>
          </w:p>
          <w:p w14:paraId="12B9B7D7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79CE6A40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E1C1D" w:rsidRPr="00EE1C1D" w14:paraId="5E0DC622" w14:textId="77777777" w:rsidTr="00F361DE">
        <w:tc>
          <w:tcPr>
            <w:tcW w:w="2361" w:type="dxa"/>
          </w:tcPr>
          <w:p w14:paraId="68445D94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LB_Xpfk_B.br_bsa6_RV</w:t>
            </w:r>
          </w:p>
          <w:p w14:paraId="21C6DE65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570" w:type="dxa"/>
          </w:tcPr>
          <w:p w14:paraId="654E842F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aggtctctggttcatggaggcgatcggcttg</w:t>
            </w:r>
            <w:proofErr w:type="spellEnd"/>
          </w:p>
          <w:p w14:paraId="1031E175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64A30BEF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E1C1D" w:rsidRPr="00EE1C1D" w14:paraId="4521F48A" w14:textId="77777777" w:rsidTr="00F361DE">
        <w:tc>
          <w:tcPr>
            <w:tcW w:w="2361" w:type="dxa"/>
          </w:tcPr>
          <w:p w14:paraId="5176FF49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LB_Xpfk_B.br_bsa6_FW</w:t>
            </w:r>
          </w:p>
          <w:p w14:paraId="5D2C73CD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570" w:type="dxa"/>
          </w:tcPr>
          <w:p w14:paraId="0D6368FA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aggtctctaacctgctcgtctcctcccacg</w:t>
            </w:r>
            <w:proofErr w:type="spellEnd"/>
          </w:p>
          <w:p w14:paraId="39BEE8B5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6BF22FD5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E1C1D" w:rsidRPr="00EE1C1D" w14:paraId="5429E2DA" w14:textId="77777777" w:rsidTr="00F361DE">
        <w:tc>
          <w:tcPr>
            <w:tcW w:w="2361" w:type="dxa"/>
          </w:tcPr>
          <w:p w14:paraId="42AF3D35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LB_Xpfk_B.bre_RV</w:t>
            </w:r>
            <w:proofErr w:type="spellEnd"/>
          </w:p>
          <w:p w14:paraId="57CBE362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570" w:type="dxa"/>
          </w:tcPr>
          <w:p w14:paraId="43DF0B3B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taaggtctcgactgcagcggccgctactagtattattactcgttgtcgccagc</w:t>
            </w:r>
            <w:proofErr w:type="spellEnd"/>
          </w:p>
        </w:tc>
        <w:tc>
          <w:tcPr>
            <w:tcW w:w="1701" w:type="dxa"/>
            <w:vMerge/>
          </w:tcPr>
          <w:p w14:paraId="5EBEAE19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E1C1D" w:rsidRPr="00EE1C1D" w14:paraId="7F56F985" w14:textId="77777777" w:rsidTr="00F361DE">
        <w:tc>
          <w:tcPr>
            <w:tcW w:w="2361" w:type="dxa"/>
          </w:tcPr>
          <w:p w14:paraId="65F0A301" w14:textId="77777777" w:rsidR="002E599E" w:rsidRPr="00EE1C1D" w:rsidRDefault="002E599E" w:rsidP="00F361D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color w:val="000000" w:themeColor="text1"/>
                <w:sz w:val="20"/>
                <w:szCs w:val="20"/>
              </w:rPr>
              <w:t>LB_Xfpk_B.ad_FW</w:t>
            </w:r>
            <w:proofErr w:type="spellEnd"/>
          </w:p>
        </w:tc>
        <w:tc>
          <w:tcPr>
            <w:tcW w:w="6570" w:type="dxa"/>
          </w:tcPr>
          <w:p w14:paraId="5BAA4716" w14:textId="77777777" w:rsidR="002E599E" w:rsidRPr="00EE1C1D" w:rsidRDefault="002E599E" w:rsidP="00F361DE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cagtgctagctactagagaaagaggagaaatactagatgacgagtcctgttattggcacc</w:t>
            </w:r>
            <w:proofErr w:type="spellEnd"/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vMerge w:val="restart"/>
          </w:tcPr>
          <w:p w14:paraId="2E75FC26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E1C1D">
              <w:rPr>
                <w:color w:val="000000" w:themeColor="text1"/>
                <w:sz w:val="20"/>
                <w:szCs w:val="20"/>
              </w:rPr>
              <w:t xml:space="preserve">Amplification of the </w:t>
            </w:r>
            <w:proofErr w:type="spellStart"/>
            <w:r w:rsidRPr="00EE1C1D">
              <w:rPr>
                <w:color w:val="000000" w:themeColor="text1"/>
                <w:sz w:val="20"/>
                <w:szCs w:val="20"/>
              </w:rPr>
              <w:t>Xfpk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</w:rPr>
              <w:t xml:space="preserve"> gene from Bifidobacterium </w:t>
            </w:r>
            <w:proofErr w:type="spellStart"/>
            <w:r w:rsidRPr="00EE1C1D">
              <w:rPr>
                <w:color w:val="000000" w:themeColor="text1"/>
                <w:sz w:val="20"/>
                <w:szCs w:val="20"/>
              </w:rPr>
              <w:t>adolescentis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</w:rPr>
              <w:t xml:space="preserve">. </w:t>
            </w:r>
          </w:p>
        </w:tc>
      </w:tr>
      <w:tr w:rsidR="00EE1C1D" w:rsidRPr="00EE1C1D" w14:paraId="777FCD11" w14:textId="77777777" w:rsidTr="00F361DE">
        <w:tc>
          <w:tcPr>
            <w:tcW w:w="2361" w:type="dxa"/>
          </w:tcPr>
          <w:p w14:paraId="46AF5A9A" w14:textId="77777777" w:rsidR="002E599E" w:rsidRPr="00EE1C1D" w:rsidRDefault="002E599E" w:rsidP="00F361D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color w:val="000000" w:themeColor="text1"/>
                <w:sz w:val="20"/>
                <w:szCs w:val="20"/>
              </w:rPr>
              <w:t>LB_Xfpk_B.ad_RV</w:t>
            </w:r>
            <w:proofErr w:type="spellEnd"/>
          </w:p>
        </w:tc>
        <w:tc>
          <w:tcPr>
            <w:tcW w:w="6570" w:type="dxa"/>
          </w:tcPr>
          <w:p w14:paraId="5033A661" w14:textId="77777777" w:rsidR="002E599E" w:rsidRPr="00EE1C1D" w:rsidRDefault="002E599E" w:rsidP="00F361DE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ggactgcagcggccgctactagtattattactcgttatcgccagcggttg</w:t>
            </w:r>
            <w:proofErr w:type="spellEnd"/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vMerge/>
          </w:tcPr>
          <w:p w14:paraId="6882A84F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E1C1D" w:rsidRPr="00EE1C1D" w14:paraId="7142E056" w14:textId="77777777" w:rsidTr="00F361DE">
        <w:tc>
          <w:tcPr>
            <w:tcW w:w="2361" w:type="dxa"/>
          </w:tcPr>
          <w:p w14:paraId="7CEAF45E" w14:textId="77777777" w:rsidR="002E599E" w:rsidRPr="00EE1C1D" w:rsidRDefault="002E599E" w:rsidP="00F361D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color w:val="000000" w:themeColor="text1"/>
                <w:sz w:val="20"/>
                <w:szCs w:val="20"/>
              </w:rPr>
              <w:t>LB_Xfpk_B.an_FW</w:t>
            </w:r>
            <w:proofErr w:type="spellEnd"/>
          </w:p>
        </w:tc>
        <w:tc>
          <w:tcPr>
            <w:tcW w:w="6570" w:type="dxa"/>
          </w:tcPr>
          <w:p w14:paraId="5CADA944" w14:textId="77777777" w:rsidR="002E599E" w:rsidRPr="00EE1C1D" w:rsidRDefault="002E599E" w:rsidP="00F361D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color w:val="000000" w:themeColor="text1"/>
                <w:sz w:val="20"/>
                <w:szCs w:val="20"/>
              </w:rPr>
              <w:t>cagtgctagctactagagaaagaggagaaatactagatgactaatcctgttattggtac</w:t>
            </w:r>
            <w:proofErr w:type="spellEnd"/>
          </w:p>
        </w:tc>
        <w:tc>
          <w:tcPr>
            <w:tcW w:w="1701" w:type="dxa"/>
            <w:vMerge w:val="restart"/>
          </w:tcPr>
          <w:p w14:paraId="0D437DEF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E1C1D">
              <w:rPr>
                <w:color w:val="000000" w:themeColor="text1"/>
                <w:sz w:val="20"/>
                <w:szCs w:val="20"/>
              </w:rPr>
              <w:t xml:space="preserve">Amplification of the </w:t>
            </w:r>
            <w:proofErr w:type="spellStart"/>
            <w:r w:rsidRPr="00EE1C1D">
              <w:rPr>
                <w:color w:val="000000" w:themeColor="text1"/>
                <w:sz w:val="20"/>
                <w:szCs w:val="20"/>
              </w:rPr>
              <w:t>Xfpk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</w:rPr>
              <w:t xml:space="preserve"> gene from Bifidobacterium </w:t>
            </w:r>
            <w:proofErr w:type="spellStart"/>
            <w:r w:rsidRPr="00EE1C1D">
              <w:rPr>
                <w:color w:val="000000" w:themeColor="text1"/>
                <w:sz w:val="20"/>
                <w:szCs w:val="20"/>
              </w:rPr>
              <w:t>animalis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</w:rPr>
              <w:t xml:space="preserve">. </w:t>
            </w:r>
          </w:p>
        </w:tc>
      </w:tr>
      <w:tr w:rsidR="00EE1C1D" w:rsidRPr="00EE1C1D" w14:paraId="0126E49F" w14:textId="77777777" w:rsidTr="00F361DE">
        <w:tc>
          <w:tcPr>
            <w:tcW w:w="2361" w:type="dxa"/>
          </w:tcPr>
          <w:p w14:paraId="2DA52B05" w14:textId="77777777" w:rsidR="002E599E" w:rsidRPr="00EE1C1D" w:rsidRDefault="002E599E" w:rsidP="00F361D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color w:val="000000" w:themeColor="text1"/>
                <w:sz w:val="20"/>
                <w:szCs w:val="20"/>
              </w:rPr>
              <w:t>LB_Xfpk_B.an_RV</w:t>
            </w:r>
            <w:proofErr w:type="spellEnd"/>
          </w:p>
        </w:tc>
        <w:tc>
          <w:tcPr>
            <w:tcW w:w="6570" w:type="dxa"/>
          </w:tcPr>
          <w:p w14:paraId="34702852" w14:textId="77777777" w:rsidR="002E599E" w:rsidRPr="00EE1C1D" w:rsidRDefault="002E599E" w:rsidP="00F361DE">
            <w:pPr>
              <w:spacing w:line="480" w:lineRule="auto"/>
              <w:rPr>
                <w:color w:val="000000" w:themeColor="text1"/>
                <w:sz w:val="20"/>
                <w:szCs w:val="20"/>
                <w:lang w:val="nl-NL"/>
              </w:rPr>
            </w:pPr>
            <w:r w:rsidRPr="00EE1C1D">
              <w:rPr>
                <w:color w:val="000000" w:themeColor="text1"/>
                <w:sz w:val="20"/>
                <w:szCs w:val="20"/>
                <w:lang w:val="nl-NL"/>
              </w:rPr>
              <w:t>ggactgcagcggccgctactagtattattactcgttgtcgccggcgg</w:t>
            </w:r>
          </w:p>
        </w:tc>
        <w:tc>
          <w:tcPr>
            <w:tcW w:w="1701" w:type="dxa"/>
            <w:vMerge/>
          </w:tcPr>
          <w:p w14:paraId="4DC7B2E5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nl-NL"/>
              </w:rPr>
            </w:pPr>
          </w:p>
        </w:tc>
      </w:tr>
      <w:tr w:rsidR="00EE1C1D" w:rsidRPr="00EE1C1D" w14:paraId="5C546540" w14:textId="77777777" w:rsidTr="00F361DE">
        <w:tc>
          <w:tcPr>
            <w:tcW w:w="2361" w:type="dxa"/>
          </w:tcPr>
          <w:p w14:paraId="4C1D4AAE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LB_MvaE_FW</w:t>
            </w:r>
            <w:proofErr w:type="spellEnd"/>
          </w:p>
          <w:p w14:paraId="1AC6C16B" w14:textId="77777777" w:rsidR="002E599E" w:rsidRPr="00EE1C1D" w:rsidRDefault="002E599E" w:rsidP="00F361D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570" w:type="dxa"/>
          </w:tcPr>
          <w:p w14:paraId="55F6DA65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attggtctcagaattcgcggccgcttctagatgaagacggtagttattatcg</w:t>
            </w:r>
            <w:proofErr w:type="spellEnd"/>
          </w:p>
          <w:p w14:paraId="7A253B31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</w:tcPr>
          <w:p w14:paraId="015CB33A" w14:textId="77777777" w:rsidR="002E599E" w:rsidRPr="00EE1C1D" w:rsidRDefault="002E599E" w:rsidP="00F361D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1C1D">
              <w:rPr>
                <w:color w:val="000000" w:themeColor="text1"/>
                <w:sz w:val="20"/>
                <w:szCs w:val="20"/>
              </w:rPr>
              <w:t xml:space="preserve">Amplification of </w:t>
            </w:r>
            <w:proofErr w:type="spellStart"/>
            <w:r w:rsidRPr="00EE1C1D">
              <w:rPr>
                <w:color w:val="000000" w:themeColor="text1"/>
                <w:sz w:val="20"/>
                <w:szCs w:val="20"/>
              </w:rPr>
              <w:t>mvaE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</w:rPr>
              <w:t xml:space="preserve"> from E. </w:t>
            </w:r>
            <w:proofErr w:type="spellStart"/>
            <w:r w:rsidRPr="00EE1C1D">
              <w:rPr>
                <w:color w:val="000000" w:themeColor="text1"/>
                <w:sz w:val="20"/>
                <w:szCs w:val="20"/>
              </w:rPr>
              <w:t>facaelis</w:t>
            </w:r>
            <w:proofErr w:type="spellEnd"/>
          </w:p>
        </w:tc>
      </w:tr>
      <w:tr w:rsidR="00EE1C1D" w:rsidRPr="00EE1C1D" w14:paraId="38C75D4A" w14:textId="77777777" w:rsidTr="00F361DE">
        <w:tc>
          <w:tcPr>
            <w:tcW w:w="2361" w:type="dxa"/>
          </w:tcPr>
          <w:p w14:paraId="2CBD3666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LB_MvaE_bsaI_RV</w:t>
            </w:r>
            <w:proofErr w:type="spellEnd"/>
          </w:p>
          <w:p w14:paraId="71DCA671" w14:textId="77777777" w:rsidR="002E599E" w:rsidRPr="00EE1C1D" w:rsidRDefault="002E599E" w:rsidP="00F361D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570" w:type="dxa"/>
          </w:tcPr>
          <w:p w14:paraId="38EA3084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aggtctcttgatctgattttcaatcatatgg</w:t>
            </w:r>
            <w:proofErr w:type="spellEnd"/>
          </w:p>
          <w:p w14:paraId="0B540E59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32B7305E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E1C1D" w:rsidRPr="00EE1C1D" w14:paraId="60CEF28A" w14:textId="77777777" w:rsidTr="00F361DE">
        <w:tc>
          <w:tcPr>
            <w:tcW w:w="2361" w:type="dxa"/>
          </w:tcPr>
          <w:p w14:paraId="5352C33D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LB_MvaE_bsaI_FW</w:t>
            </w:r>
            <w:proofErr w:type="spellEnd"/>
          </w:p>
          <w:p w14:paraId="2918CF75" w14:textId="77777777" w:rsidR="002E599E" w:rsidRPr="00EE1C1D" w:rsidRDefault="002E599E" w:rsidP="00F361D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570" w:type="dxa"/>
          </w:tcPr>
          <w:p w14:paraId="37DB7C3E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aggtctctatcagcgaaaccgaggtgcc</w:t>
            </w:r>
            <w:proofErr w:type="spellEnd"/>
          </w:p>
          <w:p w14:paraId="7A3A2DF6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25023599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E1C1D" w:rsidRPr="00EE1C1D" w14:paraId="669FBDE4" w14:textId="77777777" w:rsidTr="00F361DE">
        <w:tc>
          <w:tcPr>
            <w:tcW w:w="2361" w:type="dxa"/>
          </w:tcPr>
          <w:p w14:paraId="7E3B8EAA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LB_MvaE_RV</w:t>
            </w:r>
            <w:proofErr w:type="spellEnd"/>
          </w:p>
          <w:p w14:paraId="4DDD1D99" w14:textId="77777777" w:rsidR="002E599E" w:rsidRPr="00EE1C1D" w:rsidRDefault="002E599E" w:rsidP="00F361D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570" w:type="dxa"/>
          </w:tcPr>
          <w:p w14:paraId="36C54A94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taaggtctcgactgcagcggccgctactagtattattactgtttgcgcaggtcattgagg</w:t>
            </w:r>
            <w:proofErr w:type="spellEnd"/>
          </w:p>
          <w:p w14:paraId="49CADAFE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06402A34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E1C1D" w:rsidRPr="00EE1C1D" w14:paraId="6728D637" w14:textId="77777777" w:rsidTr="00F361DE">
        <w:tc>
          <w:tcPr>
            <w:tcW w:w="2361" w:type="dxa"/>
          </w:tcPr>
          <w:p w14:paraId="1944CC17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LB_MvaS_FW</w:t>
            </w:r>
            <w:proofErr w:type="spellEnd"/>
          </w:p>
          <w:p w14:paraId="7F565648" w14:textId="77777777" w:rsidR="002E599E" w:rsidRPr="00EE1C1D" w:rsidRDefault="002E599E" w:rsidP="00F361D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570" w:type="dxa"/>
          </w:tcPr>
          <w:p w14:paraId="2E3916BF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attggtctcagaattcgcggccgcttctagatgaccattgggattgataaaatc</w:t>
            </w:r>
            <w:proofErr w:type="spellEnd"/>
          </w:p>
          <w:p w14:paraId="5F2A6A56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</w:tcPr>
          <w:p w14:paraId="793E53FC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E1C1D">
              <w:rPr>
                <w:color w:val="000000" w:themeColor="text1"/>
                <w:sz w:val="20"/>
                <w:szCs w:val="20"/>
              </w:rPr>
              <w:t xml:space="preserve">Amplification of </w:t>
            </w:r>
            <w:proofErr w:type="spellStart"/>
            <w:r w:rsidRPr="00EE1C1D">
              <w:rPr>
                <w:color w:val="000000" w:themeColor="text1"/>
                <w:sz w:val="20"/>
                <w:szCs w:val="20"/>
              </w:rPr>
              <w:t>mvaS</w:t>
            </w:r>
            <w:proofErr w:type="spellEnd"/>
            <w:r w:rsidRPr="00EE1C1D">
              <w:rPr>
                <w:color w:val="000000" w:themeColor="text1"/>
                <w:sz w:val="20"/>
                <w:szCs w:val="20"/>
              </w:rPr>
              <w:t xml:space="preserve"> from E. </w:t>
            </w:r>
            <w:proofErr w:type="spellStart"/>
            <w:r w:rsidRPr="00EE1C1D">
              <w:rPr>
                <w:color w:val="000000" w:themeColor="text1"/>
                <w:sz w:val="20"/>
                <w:szCs w:val="20"/>
              </w:rPr>
              <w:t>facaelis</w:t>
            </w:r>
            <w:proofErr w:type="spellEnd"/>
          </w:p>
        </w:tc>
      </w:tr>
      <w:tr w:rsidR="002E599E" w:rsidRPr="00EE1C1D" w14:paraId="7F7E8DA7" w14:textId="77777777" w:rsidTr="00F361DE">
        <w:tc>
          <w:tcPr>
            <w:tcW w:w="2361" w:type="dxa"/>
          </w:tcPr>
          <w:p w14:paraId="24AEFCEF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LB_MvaS_RV</w:t>
            </w:r>
            <w:proofErr w:type="spellEnd"/>
          </w:p>
          <w:p w14:paraId="682A2773" w14:textId="77777777" w:rsidR="002E599E" w:rsidRPr="00EE1C1D" w:rsidRDefault="002E599E" w:rsidP="00F361D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570" w:type="dxa"/>
          </w:tcPr>
          <w:p w14:paraId="343863AF" w14:textId="77777777" w:rsidR="002E599E" w:rsidRPr="00EE1C1D" w:rsidRDefault="002E599E" w:rsidP="00F361DE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proofErr w:type="spellStart"/>
            <w:r w:rsidRPr="00EE1C1D">
              <w:rPr>
                <w:rFonts w:cs="Calibri"/>
                <w:color w:val="000000" w:themeColor="text1"/>
                <w:sz w:val="20"/>
                <w:szCs w:val="20"/>
              </w:rPr>
              <w:t>taaggtctcgactgcagcggccgctactagtattattaattgcgataggagcggacgg</w:t>
            </w:r>
            <w:proofErr w:type="spellEnd"/>
          </w:p>
          <w:p w14:paraId="7255028B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424F83C2" w14:textId="77777777" w:rsidR="002E599E" w:rsidRPr="00EE1C1D" w:rsidRDefault="002E599E" w:rsidP="00F361DE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350D3A40" w14:textId="77777777" w:rsidR="002E599E" w:rsidRPr="00EE1C1D" w:rsidRDefault="002E599E" w:rsidP="002E599E">
      <w:pPr>
        <w:spacing w:line="480" w:lineRule="auto"/>
        <w:rPr>
          <w:b/>
          <w:bCs/>
          <w:color w:val="000000" w:themeColor="text1"/>
          <w:sz w:val="22"/>
          <w:szCs w:val="22"/>
        </w:rPr>
      </w:pPr>
    </w:p>
    <w:p w14:paraId="6787AEE3" w14:textId="52A44187" w:rsidR="00FA64B5" w:rsidRPr="00EE1C1D" w:rsidRDefault="00EE1C1D" w:rsidP="002E599E">
      <w:pPr>
        <w:spacing w:line="480" w:lineRule="auto"/>
        <w:rPr>
          <w:b/>
          <w:bCs/>
          <w:color w:val="000000" w:themeColor="text1"/>
          <w:sz w:val="22"/>
          <w:szCs w:val="22"/>
        </w:rPr>
      </w:pPr>
      <w:r w:rsidRPr="00EE1C1D">
        <w:rPr>
          <w:b/>
          <w:bCs/>
          <w:color w:val="000000" w:themeColor="text1"/>
          <w:sz w:val="22"/>
          <w:szCs w:val="22"/>
        </w:rPr>
        <w:t xml:space="preserve">Additional file </w:t>
      </w:r>
      <w:r w:rsidRPr="00EE1C1D">
        <w:rPr>
          <w:b/>
          <w:bCs/>
          <w:color w:val="000000" w:themeColor="text1"/>
          <w:sz w:val="22"/>
          <w:szCs w:val="22"/>
        </w:rPr>
        <w:t xml:space="preserve">2: </w:t>
      </w:r>
      <w:bookmarkStart w:id="0" w:name="_GoBack"/>
      <w:r w:rsidR="002E599E" w:rsidRPr="00EE1C1D">
        <w:rPr>
          <w:b/>
          <w:bCs/>
          <w:color w:val="000000" w:themeColor="text1"/>
          <w:sz w:val="22"/>
          <w:szCs w:val="22"/>
        </w:rPr>
        <w:t xml:space="preserve">Table </w:t>
      </w:r>
      <w:r w:rsidRPr="00EE1C1D">
        <w:rPr>
          <w:b/>
          <w:bCs/>
          <w:color w:val="000000" w:themeColor="text1"/>
          <w:sz w:val="22"/>
          <w:szCs w:val="22"/>
        </w:rPr>
        <w:t>S</w:t>
      </w:r>
      <w:r w:rsidR="002E599E" w:rsidRPr="00EE1C1D">
        <w:rPr>
          <w:b/>
          <w:bCs/>
          <w:color w:val="000000" w:themeColor="text1"/>
          <w:sz w:val="22"/>
          <w:szCs w:val="22"/>
        </w:rPr>
        <w:t xml:space="preserve">3 Codon optimized </w:t>
      </w:r>
      <w:r w:rsidR="00A263F6" w:rsidRPr="00EE1C1D">
        <w:rPr>
          <w:b/>
          <w:bCs/>
          <w:color w:val="000000" w:themeColor="text1"/>
          <w:sz w:val="22"/>
          <w:szCs w:val="22"/>
        </w:rPr>
        <w:t xml:space="preserve">xylose </w:t>
      </w:r>
      <w:r w:rsidR="002E599E" w:rsidRPr="00EE1C1D">
        <w:rPr>
          <w:b/>
          <w:bCs/>
          <w:color w:val="000000" w:themeColor="text1"/>
          <w:sz w:val="22"/>
          <w:szCs w:val="22"/>
        </w:rPr>
        <w:t>utilization genes</w:t>
      </w:r>
      <w:r w:rsidR="00A263F6" w:rsidRPr="00EE1C1D">
        <w:rPr>
          <w:b/>
          <w:bCs/>
          <w:color w:val="000000" w:themeColor="text1"/>
          <w:sz w:val="22"/>
          <w:szCs w:val="22"/>
        </w:rPr>
        <w:t xml:space="preserve"> and </w:t>
      </w:r>
      <w:proofErr w:type="spellStart"/>
      <w:r w:rsidR="00A263F6" w:rsidRPr="00EE1C1D">
        <w:rPr>
          <w:b/>
          <w:bCs/>
          <w:i/>
          <w:iCs/>
          <w:color w:val="000000" w:themeColor="text1"/>
          <w:sz w:val="22"/>
          <w:szCs w:val="22"/>
        </w:rPr>
        <w:t>xfpk</w:t>
      </w:r>
      <w:proofErr w:type="spellEnd"/>
      <w:r w:rsidR="00A263F6" w:rsidRPr="00EE1C1D">
        <w:rPr>
          <w:b/>
          <w:bCs/>
          <w:color w:val="000000" w:themeColor="text1"/>
          <w:sz w:val="22"/>
          <w:szCs w:val="22"/>
        </w:rPr>
        <w:t xml:space="preserve"> genes from different </w:t>
      </w:r>
      <w:r w:rsidR="00A263F6" w:rsidRPr="00EE1C1D">
        <w:rPr>
          <w:b/>
          <w:bCs/>
          <w:i/>
          <w:iCs/>
          <w:color w:val="000000" w:themeColor="text1"/>
          <w:sz w:val="22"/>
          <w:szCs w:val="22"/>
        </w:rPr>
        <w:t>Bifidobacterium</w:t>
      </w:r>
      <w:r w:rsidR="00A263F6" w:rsidRPr="00EE1C1D">
        <w:rPr>
          <w:b/>
          <w:bCs/>
          <w:color w:val="000000" w:themeColor="text1"/>
          <w:sz w:val="22"/>
          <w:szCs w:val="22"/>
        </w:rPr>
        <w:t xml:space="preserve"> strain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E1C1D" w:rsidRPr="00EE1C1D" w14:paraId="27191429" w14:textId="77777777" w:rsidTr="00F361DE">
        <w:tc>
          <w:tcPr>
            <w:tcW w:w="9016" w:type="dxa"/>
          </w:tcPr>
          <w:p w14:paraId="79235029" w14:textId="77777777" w:rsidR="002E599E" w:rsidRPr="00EE1C1D" w:rsidRDefault="002E599E" w:rsidP="00F361DE">
            <w:pPr>
              <w:spacing w:line="480" w:lineRule="auto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EE1C1D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XylA</w:t>
            </w:r>
            <w:proofErr w:type="spellEnd"/>
          </w:p>
          <w:p w14:paraId="5AC733BF" w14:textId="77777777" w:rsidR="002E599E" w:rsidRPr="00EE1C1D" w:rsidRDefault="002E599E" w:rsidP="00F361D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EE1C1D">
              <w:rPr>
                <w:color w:val="000000" w:themeColor="text1"/>
                <w:sz w:val="22"/>
                <w:szCs w:val="22"/>
              </w:rPr>
              <w:t>ATGCAGGCCTACTTCGACCAGCTGGACCGCGTGCGCTACGAAGGCTCGAAGTCGTCGAACCCGCTGGCCTTCCGCCACTACAACCCGGACGAACTGGTGCTGGGCAAGCGCATGGAAGAACACCTGCGCTTCGCCGCCTGCTACTGGCACACCTTCTGCTGGAACGGCGCCGACATGTTCGGCGTGGGCGCCTTCAACCGCCCGTGGCAGCAGCCGGGCGAAGCCCTGGCCCTGGCCAAGCGCAAGGCCGACGTGGCCTTCGAATTCTTCCACAAGCTGCACGTGCCGTTCTACTGCTTCCACGACGTGGACGTGTCGCCGGAAGGCGCCTCGCTGAAGGAATACATCAACAACTTCGCCCAGATGGTGGACGTGCTGGCCGGCAAGCAGGAAGAATCGGGCGTGAAGCTGCTGTGGGGCACCGCCAACTGCTTCACCAACCCGCGCTACGGCGCCGGCGCCGCCACCAACCCGGACCCGGAAGTGTTCTCGTGGGCCGCCACCCAGGTGGTGACCGCCATGGAAGCCACCCACAAGCTGGGCGGCGAAAACTACGTGCTGTGGGGCGGCCGCGAAGGCTACGAAACCCTGCTGAACACCGACCTGCGCCAGGAACGCGAACAGCTGGGCCGCTTCATGCAGATGGTGGTGGAACACAAGCACAAGATCGGCTTCCAGGGCACCCTGCTGATCGAACCGAAGCCGCAGGAACCGACCAAGCACCAGTACGACTACGACGCCGCCACCGTGTACGGCTTCCTGAAGCAGTTCGGCCTGGAAAAGGAAATCAAGCTGAACATCGAAGCCAACCACGCCACCCTGGCCGGCCACTCGTTCCACCACGAAATCGCCACCGCCATCGCCCTGGGCCTGTTCGGCTCGGTGGACGCCAACCGCGGCGACGCCCAGCTGGGCTGGGACACCGACCAGTTCCCGAACTCGGTGGAAGAAAACGCCCTGGTGATGTACGAAATCCTGAAGGCCGGCGGCTTCACCACCGGCGGCCTGAACTTCGACGCCAAGGTGCGCCGCCAGTCGACCGACAAGTACGACCTGTTCTACGGCCACATCGGCGCCATGGACACCATGGCCCTGGCCCTGAAGATCGCCGCCCGCATGATCGAAGACGGCGAACTGGACAAGCGCATCGCCCAGCGCTACTCGGGCTGGAACTCGGAACTGGGCCAGCAGATCCTGAAGGGCCAGATGTCGCTGGCCGACCTGGCCAAGTACGCCCAGGAACACCACCTGTCGCCGGTGCACCAGTCGGGCCGCCAGGAACAGCTGGAAAACCTGGTGAACCACTACCTGTTCGACAAGTAA</w:t>
            </w:r>
          </w:p>
        </w:tc>
      </w:tr>
      <w:tr w:rsidR="00EE1C1D" w:rsidRPr="00EE1C1D" w14:paraId="76F0E2AA" w14:textId="77777777" w:rsidTr="00F361DE">
        <w:tc>
          <w:tcPr>
            <w:tcW w:w="9016" w:type="dxa"/>
          </w:tcPr>
          <w:p w14:paraId="08272058" w14:textId="77777777" w:rsidR="002E599E" w:rsidRPr="00EE1C1D" w:rsidRDefault="002E599E" w:rsidP="00F361DE">
            <w:pPr>
              <w:spacing w:line="480" w:lineRule="auto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EE1C1D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XylB</w:t>
            </w:r>
            <w:proofErr w:type="spellEnd"/>
          </w:p>
          <w:p w14:paraId="60109354" w14:textId="77777777" w:rsidR="002E599E" w:rsidRPr="00EE1C1D" w:rsidRDefault="002E599E" w:rsidP="00F361D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EE1C1D">
              <w:rPr>
                <w:color w:val="000000" w:themeColor="text1"/>
                <w:sz w:val="22"/>
                <w:szCs w:val="22"/>
              </w:rPr>
              <w:t>ATGTACATCGGCATCGACCTGGGCACCTCGGGCGTGAAGGTGATCCTGCTGAACGAACAGGGCGAAGTGGTGGCCGCCCAGACCGAAAAGCTGACCGTGTCGCGCCCGCACCCGCTGTGGTCGGAACAGGACCCGGAACAGTGGTGGCAGGCCACCGACCGCGCCATGAAGGCCCTGGGCGACCAGCACTCGCTGCAGGACGTGAAGGCCCTGGGCATCGCCGGCCAGATGCACGGCGCCACCCTGCTGGACGCCCAGCAGCGCGTGCTGCGCCCGGCCATCCTGTGGAACGACGGCCGCTGCGCCCAGGAATGCACCCTGCTGGAAGCCCGCGTGCCGCAGTCGCGCGTGATCACCGGCAACCTGATGATGCCGGGCTTCACCGCCCCGAAGCTGCTGTGGGTGCAGCGCCACGAACCGGAAATCTTCCGCCAGATCGACAAGGTGCTGCTGCCGAAGGACTACCTGCGCCTGCGCATGACCGGCGAATTCGCCTCGGACATGTCGGACGCCGCCGGCACCATGTGGCTGGACGTGGCCAAGCGCGACTGGTCGGACGTGATGCTGCAGGCCTGCGACCTGTCGCGCGACCAGATGCCGGCCCTGTACGAAGGCTCGGAAATCACCGGCGCCCTGCTGCCGGAAGTGGCCAAGGCCTGGGGCATGGCCACCGTGCCGGTGGTGGCCGGCGGCGGCGACAACGCCGCCGGCGCCGTGGGCGTGGGCATGGTGGACGCCAACCAGGCCATGCTGTCGCTGGGCACCTCGGGCGTGTACTTCGCCGTGTCGGAAGGCTTCCTGTCGAAGCCGGAATCGGCCGTGCACTCGTTCTGCCACGCCCTGCCGCAGCGCTGGCACCTGATGTCGGTGATGCTGTCGGCCGCCTCGTGCCTGGACTGGGCCGCCAAGCTGACCGGCCTGTCGAACGTGCCGGCCCTGATCGCCGCCGCCCAGCAGGCCGACGAATCGGCCGAACCGGTGTGGTTCCTGCCGTACCTGTCGGGCGAACGCACCCCGCACAACAACCCGCAGGCCAAGGGCGTGTTCTTCGGCCTGACCCACCAGCACGGCCCGAACGAACTGGCCCGCGCCGTGCTGGAAGGCGTGGGCTACGCCCTGGCCGACGGCATGGACGTGGTGCACGCCTGCGGCATCAAGCCGCAGTCGGTGACCCTGATCGGCGGCGGCGCCCGCTCGGAATACTGGCGCCAGATGCTGGCCGACATCTCGGGCCAGCAGCTGGACTACCGCACCGGCGGCGACGTGGGCCCGGCCCTGGGCGCCGCCCGCCTGGCCCAGATCGCCGCCAACCCGGAAAAGTCGCTGATCGAACTGCTGCCGCAGCTGCCGCTGGAACAGTCGCACCTGCCGGACGCCCAGCGCTACGCCGCCTACCAGCCGCGCCGCGAAACCTTCCGCCGCCTGTACCAGCAGCTGCTGCCGCTGATGGCCTAA</w:t>
            </w:r>
          </w:p>
        </w:tc>
      </w:tr>
      <w:tr w:rsidR="00EE1C1D" w:rsidRPr="00EE1C1D" w14:paraId="0727B6DF" w14:textId="77777777" w:rsidTr="00F361DE">
        <w:tc>
          <w:tcPr>
            <w:tcW w:w="9016" w:type="dxa"/>
          </w:tcPr>
          <w:p w14:paraId="12349C35" w14:textId="77777777" w:rsidR="002E599E" w:rsidRPr="00EE1C1D" w:rsidRDefault="002E599E" w:rsidP="00F361DE">
            <w:pPr>
              <w:spacing w:line="480" w:lineRule="auto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EE1C1D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XylE</w:t>
            </w:r>
            <w:proofErr w:type="spellEnd"/>
          </w:p>
          <w:p w14:paraId="075947E4" w14:textId="77777777" w:rsidR="002E599E" w:rsidRPr="00EE1C1D" w:rsidRDefault="002E599E" w:rsidP="00F361DE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EE1C1D">
              <w:rPr>
                <w:color w:val="000000" w:themeColor="text1"/>
                <w:sz w:val="22"/>
                <w:szCs w:val="22"/>
              </w:rPr>
              <w:t>ATGAACACCCAGTACAACTCGTCGTACATCTTCTCGATCACCCTGGTGGCCACCCTGGGCGGCCTGCTGTTCGGCTACGACACCGCCGTGATCTCGGGCACCGTGGAATCGCTGAACACCGTGTTCGTGGCCCCGCAGAACCTGTCGGAATCGGCCGCCAACTCGCTGCTGGGCTTCTGCGTGGCCTCGGCCCTGATCGGCTGCATCATCGGCGGCGCCCTGGGCGGCTACTGCTCGAACCGCTTCGGCCGCCGCGACTCGCTGAAGATCGCCGCCGTGCTGTTCTTCATCTCGGGCGTGGGCTCGGCCTGGCCGGAACTGGGCTTCACCTCGATCAACCCGGACAACACCGTGCCGGTGTACCTGGCCGGCTACGTGCCGGAATTCGTGATCTACCGCATCATCGGCGGCATCGGCGTGGGCCTGGCCTCGATGCTGTCGCCGATGTACATCGCCGAACTGGCCCCGGCCCACATCCGCGGCAAGCTGGTGTCGTTCAACCAGTTCGCCATCATCTTCGGCCAGCTGCTGGTGTACTGCGTGAACTACTTCATCGCCCGCTCGGGCGACGCCTCGTGGCTGAACACCGACGGCTGGCGCTACATGTTCGCCTCGGAATGCATCCCGGCCCTGCTGTTCCTGATGCTGCTGTACACCGTGCCGGAATCGCCGCGCTGGCTGATGTCGCGCGGCAAGCAGGAACAGGCCGAAGGCATCCTGCGCAAGATCATGGGCAACACCCTGGCCACCCAGGCCGTGCAGGAAATCAAGCACTCGCTGGACCACGGCCGCAAGACCGGCGGCCGCCTGCTGATGTTCGGCGTGGGCGTGATCGTGATCGGCGTGATGCTGTCGATCTTCCAGCAGTTCGTGGGCATCAACGTGGTGCTGTACTACGCCCCGGAAGTGTTCAAGACCCTGGGCGCCTCGACCGACATCGCCCTGCTGCAGACCATCATCGTGGGCGTGATCAACCTGACCTTCACCGTGCTGGCCATCATGACCGTGGACAAGTTCGGCCGCAAGCCGCTGCAGATCATCGGCGCCCTGGGCATGGCCATCGGCATGTTCTCGCTGGGCACCGCCTTCTACACCCAGGCCCCGGGCATCGTGGCCCTGCTGTCGATGCTGTTCTACGTGGCCGCCTTCGCCATGTCGTGGGGCCCGGTGTGCTGGGTGCTGCTGTCGGAAATCTTCCCGAACGCCATCCGCGGCAAGGCCCTGGCCATCGCCGTGGCCGCCCAGTGGCTGGCCAACTACTTCGTGTCGTGGACCTTCCCGATGATGGACAAGAACTCGTGGCTGGTGGCCCACTTCCACAACGGCTTCTCGTACTGGATCTACGGCTGCATGGGCGTGCTGGCCGCCCTGTTCATGTGGAAGTTCGTGCCGGAAACCAAGGGCAAGACCCTGGAAGAACTGGAAGCCCTGTGGGAACCGGAAACCAAGAAGACCCAGCAGACCGCCACCCTGTAA</w:t>
            </w:r>
          </w:p>
        </w:tc>
      </w:tr>
      <w:tr w:rsidR="00EE1C1D" w:rsidRPr="00EE1C1D" w14:paraId="1A760C5C" w14:textId="77777777" w:rsidTr="00C9191E">
        <w:tc>
          <w:tcPr>
            <w:tcW w:w="9016" w:type="dxa"/>
            <w:shd w:val="clear" w:color="auto" w:fill="FFFFFF" w:themeFill="background1"/>
          </w:tcPr>
          <w:p w14:paraId="06A6BD57" w14:textId="6B311CC8" w:rsidR="00C9191E" w:rsidRPr="00EE1C1D" w:rsidRDefault="00C9191E" w:rsidP="00C9191E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EE1C1D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xfpk</w:t>
            </w:r>
            <w:proofErr w:type="spellEnd"/>
            <w:r w:rsidRPr="00EE1C1D">
              <w:rPr>
                <w:b/>
                <w:bCs/>
                <w:color w:val="000000" w:themeColor="text1"/>
                <w:sz w:val="22"/>
                <w:szCs w:val="22"/>
              </w:rPr>
              <w:t xml:space="preserve"> from </w:t>
            </w:r>
            <w:r w:rsidRPr="00EE1C1D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B. breve</w:t>
            </w:r>
          </w:p>
          <w:p w14:paraId="1ADB6EDD" w14:textId="1E9E2544" w:rsidR="00C9191E" w:rsidRPr="00EE1C1D" w:rsidRDefault="00C9191E" w:rsidP="00C9191E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E1C1D">
              <w:rPr>
                <w:b/>
                <w:bCs/>
                <w:color w:val="000000" w:themeColor="text1"/>
                <w:sz w:val="22"/>
                <w:szCs w:val="22"/>
              </w:rPr>
              <w:t>ATGACGATTGATTGGGAACGGGAATCCTTGGCGCCGCAAGGAACCAAGGCCCGCGACCTAACGGAAATAATCAATCGCACGATCACGTGCAGGAGTACAGGAGTACACATGACGAGTCCTGTTATTGGCACCCCTTGGAAGAAGCTCAACGCTCCGGTTTCCGAGGAGTCCCTCGAAGGCGTTGACAAGTACTGGCGCGTTGCCAACTACCTTTCCATCGGCCAGATTTATCTGCGTTCCAACCCGCTGATGAAGGCTCCCTTCACCCGCGAAGATGTGAAGCACCGTCTGGTCGGCCACTGGGGCACTACCCCTGGCCTGAACTTCCTCATCGGCCACATCAACCGCTTCATCGCTGACCACGGCCAGAACACCGTGATCATCATGGGCCCGGGCCACGGTGGCCCGGCTGGTACCTCCCAGTCCTACCTGGACGGCACCTATACCGAGACCTTCCCGAAGATTACCAAGGATGAGGCTGGTCTGCAGAAGTTCTTCCGTCAGTTCTCCTACCCGGGCGGTATCCCGTCCCACTTCGCTCCGGAGACCCCGGGCTCCATCCACGAGGGTGGTGAGCTGGGCTACGCTCTGTCTCACGCTTACGGCGCCATCATGGACAACCCGAGCCTGTTCGTCCCGGCCATCGTCGGCGACGGCGAAGCTGAGACCGGCCCGCTGGCTACCGGCTGGCAGTCCAACAAGCTCGTGAACCCGCGCACCGACGGTATCGTGCTGCCGATCCTGCACCTCAACGGCTACAAGATCGCCAACCCGACCATCCTGTCCCGCATCTCCGACGAAGAGCTCCACGAGTTCTTCCACGGCATGGGTTACGAGCCCTACGAGTTCGTCGCTGGCTTCGACGATGAAGATCACATGTCCATCCACCGCCGCTTCGCCGAGCTGTGGGAGACCATCTGGGACGAGATCTGCGACATCAAGGCCGCCGCTCAGACCGACAACGTGCACCGTCCGTTCTACCCGATGCTGATCTTCCGCACCCCGAAGGGTTGGACCTGCCCGAAGTACATCGACGGCAAGAAGACCGAGGGCTCCTGGCGCGCTCACCAGGTGCCGTTGGCTTCCGCCCGCGACACCGAGGCCCACTTCGAGGTCCTCAAGAACTGGCTCGAGTCCTACAAGCCGGAAGAGCTGTTCGACGCCAACGGCGCTGTCAAGGACGACGTCCTTGCCTTCATGCCGAAGGGTGAGCTGCGTATCGGTGCCAACCCGAACGCCAACGGTGGTGTGATTCGCGACGACCTGAAGCTGCCGAACCTCGAGGACTACGAGGTCAAGGAAGTGGCTGAGTACGGCCACGGCTGGGGCCAGCTCGAGGCCACCCGTACCCTGGGTGCCTACACTCGTGACATCATCCGCAACAACCCGCGCGACTTCCGTATCTTCGGACCGGATGAGACCGCTTCCAACCGTCTGCAGGCTTCCTACGAGGTCACCAACAAGCAGTGGGATGCTGGCTACATCTCCGATGAGGTCGACGAGCACATGCACGTCTCCGGCCAGGTCGTCGAGCAGCTGTCCGAGCACCAGATGGAAGGCTTCCTCGAGGCCTACCTGCTGACCGGTCGTCACGGTATCTGGAGCTCCTACGAGTCCTTCGTCCACGTGATCGACTCCATGCTCAACCAGCACGCCAAGTGGCTTGAGGCTACCGTCCGCGAGATTCCGTGGCGCAAGCCGATCGCCTCCATGAACCTGCTGGTCTCCTCCCACGTTTGGCGTCAGGACCACAACGGCTTCTCCCACCAGGACCCGGGTGTCACCTCCGTCCTGCTGAACAAGTGCTTCCACAACGACCACGTCATCGGCATCTACTTCGCCACCGATGCGAACATGCTGCTGGCCATCGCCGAGAAGTGCTACAAGTCCACCAACAAGATCAACGCCATCATCGCCGGCAAGCAGCCCGCTGCCACCTGGCTGACCCTGGACGAGGCTCGTGCCGAGCTCGCCAAGGGTGCCGCCGCTTGGGATTGGGCTTCCACCGCCAAGAACAACGATGAGGCCGAGGTCGTGCTCGCCGCCGCTGGCGACGTCCCGACCCAGGAGATCATGGCTGCTTCTGACAAGCTGAAGGAACTGGGCGTCAAGTTCAAGGTTGTGAACGTTGCCGACCTGCTCTCTCTGCAGTCTGCCAAGGAGAACGACGAGGCTCTGAGCGACGAGGAGTTCGCTGACATCTTCACCGCCGACAAGCCGGTGCTGTTCGCATACCACTCCTACGCTCACGACGTGCGCGGTCTGATCTACGATCGTCCGAACCACGACAACTTCAACGTCCACGGCTACGAGGAGGAGGGCTCCACCACCACCCCGTACGACATGGTTCGCGTCAACCGCATCGACCGCTACGAGCTGACCGCCGAGACTCTGCGCATGATCGACGCCGACAAGTACGCCGACAAGATCGACGAGCTCGAGAAGTTCCGTGACGAGGCCTTCCAGTTCGCCGTCGACAAGGGCTACGACCACCCGGACTACACCGACTGGGTGTACTCCGGCGTGAACACCGACAAGAAGGGCGCCGTCACCGCCACTGCCGCCACCGCTGGCGACAACGAGTGA</w:t>
            </w:r>
          </w:p>
        </w:tc>
      </w:tr>
      <w:tr w:rsidR="00EE1C1D" w:rsidRPr="00EE1C1D" w14:paraId="769630B0" w14:textId="77777777" w:rsidTr="00C9191E">
        <w:tc>
          <w:tcPr>
            <w:tcW w:w="9016" w:type="dxa"/>
            <w:shd w:val="clear" w:color="auto" w:fill="FFFFFF" w:themeFill="background1"/>
          </w:tcPr>
          <w:p w14:paraId="6C0DE855" w14:textId="16D84EE9" w:rsidR="00C9191E" w:rsidRPr="00EE1C1D" w:rsidRDefault="00C9191E" w:rsidP="00F361DE">
            <w:pPr>
              <w:spacing w:line="480" w:lineRule="auto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EE1C1D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xfpk</w:t>
            </w:r>
            <w:proofErr w:type="spellEnd"/>
            <w:r w:rsidRPr="00EE1C1D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EE1C1D">
              <w:rPr>
                <w:b/>
                <w:bCs/>
                <w:color w:val="000000" w:themeColor="text1"/>
                <w:sz w:val="22"/>
                <w:szCs w:val="22"/>
              </w:rPr>
              <w:t>from</w:t>
            </w:r>
            <w:r w:rsidRPr="00EE1C1D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 B. </w:t>
            </w:r>
            <w:proofErr w:type="spellStart"/>
            <w:r w:rsidRPr="00EE1C1D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adolescentis</w:t>
            </w:r>
            <w:proofErr w:type="spellEnd"/>
          </w:p>
          <w:p w14:paraId="2AA25752" w14:textId="3741A2C3" w:rsidR="00C9191E" w:rsidRPr="00EE1C1D" w:rsidRDefault="00C9191E" w:rsidP="00F361DE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E1C1D">
              <w:rPr>
                <w:b/>
                <w:bCs/>
                <w:color w:val="000000" w:themeColor="text1"/>
                <w:sz w:val="22"/>
                <w:szCs w:val="22"/>
              </w:rPr>
              <w:t>ATGACGAGTCCTGTTATTGGCACCCCTTGGAAGAAGCTGAACGCTCCGGTTTCCGAGGAAGCTATCGAAGGCGTGGATAAGTACTGGCGCGCAGCCAACTACCTCTCCATCGGCCAGATCTATCTGCGTAGCAACCCGCTGATGAAGGAGCCTTTCACCCGCGAAGACGTCAAGCACCGTCTGGTCGGTCACTGGGGCACCACCCCGGGCCTGAACTTCCTCATCGGCCACATCAACCGTCTCATTGCTGATCACCAGCAGAACACTGTGATCATCATGGGCCCGGGCCACGGCGGCCCGGCTGGTACCGCTCAGTCCTACCTGGACGGCACCTACACCGAGTACTTCCCGAACATCACCAAGGATGAGGCTGGCCTGCAGAAGTTCTTCCGCCAGTTCTCCTACCCGGGTGGCATCCCGTCCCACTACGCTCCGGAGACCCCGGGCTCCATCCACGAAGGCGGCGAGCTGGGTTACGCCCTGTCCCACGCCTACGGCGCTGTGATGAACAACCCGAGCCTGTTCGTCCCGGCCATCGTCGGCGACGGTGAAGCTGAGACCGGCCCGCTGGCCACCGGCTGGCAGTCCAACAAGCTCATCAACCCGCGCACCGACGGTATCGTGCTGCCGATCCTGCACCTCAACGGCTACAAGATCGCCAACCCGACCATCCTGTCCCGCATCTCCGACGAAGAGCTCCACGAGTTCTTCCACGGCATGGGCTATGAGCCGTACGAGTTCGTCGCTGGCTTCGACAACGAGGATCACCTGTCGATCCACCGTCGTTTCGCCGAGCTGTTCGAGACCGTCTTCGACGAGATCTGCGACATCAAGGCCGCCGCTCAGACCGACGACATGACTCGTCCGTTCTACCCGATGATCATCTTCCGTACCCCGAAGGGCTGGACCTGCCCGAAGTTCATCGACGGCAAGAAGACCGAGGGCTCCTGGCGTTCCCACCAGGTGCCGCTGGCTTCCGCCCGCGATACCGAGGCCCACTTCGAGGTCCTCAAGAACTGGCTCGAGTCCTACAAGCCGGAAGAGCTGTTCGACGAGAACGGCGCCGTGAAGCCGGAAGTCACCGCCTTCATGCCGACCGGCGAACTGCGCATCGGTGAGAACCCGAACGCCAACGGTGGCCGCATCCGCGAAGAGCTGAAGCTGCCGAAGCTGGAAGACTACGAGGTCAAGGAAGTCGCCGAGTACGGCCACGGCTGGGGCCAGCTCGAGGCCACCCGTCGTCTGGGCGTCTACACCCGCGACATCATCAAGAACAACCCGGACTCCTTCCGTATCTTCGGACCGGATGAGACCGCTTCCAACCGTCTGCAGGCCGCTTACGACGTCACCAACAAGCAGTGGGACGCCGGCTACCTGTCCGCTCAGGTCGACGAGCACATGGCTGTCACCGGCCAGGTCACCGAGCAGCTTTCCGAGCACCAGATGGAAGGCTTCCTCGAGGGCTACCTGCTGACCGGCCGTCACGGCATCTGGAGCTCCTATGAGTCCTTCGTGCACGTGATCGACTCCATGCTGAACCAGCACGCCAAGTGGCTCGAGGCTACCGTCCGCGAGATTCCGTGGCGCAAGCCGATCTCCTCCATGAACCTGCTCGTCTCCTCCCACGTGTGGCGTCAGGATCACAACGGCTTCTCCCACCAGGATCCGGGTGTCACCTCCGTCCTGCTGAACAAGTGCTTCAACAACGATCACGTGATCGGCATCTACTTCCCGGTGGATTCCAACATGCTGCTCGCTGTGGCTGAGAAGTGCTACAAGTCCACCAACAAGATCAACGCCATCATCGCCGGCAAGCAGCCGGCCGCCACCTGGCTGACCCTGGACGAAGCTCGCGCCGAGCTCGAGAAGGGTGCTGCCGAGTGGAAGTGGGCTTCCAACGTGAAGTCCAACGATGAGGCTCAGATCGTGCTCGCCGCCACCGGTGATGTTCCGACTCAGGAAATCATGGCCGCTGCCGACAAGCTGGGCGCCATGGGCATCAAGTTCAAGGTCGTCAACGTGGTTGACCTGGTCAAGCTGCAGTCCGCCAAGGAGAACAACGAGGCCCTCTCCGATGAGGAGTTCGCTGAGCTGTTCACCGAGGACAAGCCGGTCCTGTTCGCTTACCACTCCTATGCCCGCGATGTGCGTGGTCTGATCTACGATCGCCCGAACCACGACAACTTCAACGTTCACGGCTACGAGGAGCAGGGCTCCACCACCACCCCGTACGACATGGTTCGCGTGAACAACATCGATCGCTACGAGCTCCAGGCTGAAGCTCTGCGCATGATTGACGCTGACAAGTACGCCGACAAGATCAACGAGCTCGAGGCCTTCCGTCAGGAAGCCTTCCAGTTCGCTGTCGACAACGGCTACGATCACCCGGATTACACCGACTGGGTCTACTCCGGTGTCAACACCAACAAGCAGGGTGCTATCTCCGCTACCGCCGCAACCGCTGGCGACAACGAGTGA</w:t>
            </w:r>
          </w:p>
        </w:tc>
      </w:tr>
      <w:tr w:rsidR="00EE1C1D" w:rsidRPr="00EE1C1D" w14:paraId="4D899309" w14:textId="77777777" w:rsidTr="00C9191E">
        <w:tc>
          <w:tcPr>
            <w:tcW w:w="9016" w:type="dxa"/>
            <w:shd w:val="clear" w:color="auto" w:fill="FFFFFF" w:themeFill="background1"/>
          </w:tcPr>
          <w:p w14:paraId="7205CC66" w14:textId="7AE04446" w:rsidR="00C9191E" w:rsidRPr="00EE1C1D" w:rsidRDefault="00C9191E" w:rsidP="00C9191E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EE1C1D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xfpk</w:t>
            </w:r>
            <w:proofErr w:type="spellEnd"/>
            <w:r w:rsidRPr="00EE1C1D">
              <w:rPr>
                <w:b/>
                <w:bCs/>
                <w:color w:val="000000" w:themeColor="text1"/>
                <w:sz w:val="22"/>
                <w:szCs w:val="22"/>
              </w:rPr>
              <w:t xml:space="preserve"> from </w:t>
            </w:r>
            <w:r w:rsidRPr="00EE1C1D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B. </w:t>
            </w:r>
            <w:proofErr w:type="spellStart"/>
            <w:r w:rsidRPr="00EE1C1D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animalis</w:t>
            </w:r>
            <w:proofErr w:type="spellEnd"/>
          </w:p>
          <w:p w14:paraId="1D6F6EC4" w14:textId="77777777" w:rsidR="00C9191E" w:rsidRPr="00EE1C1D" w:rsidRDefault="00C9191E" w:rsidP="00C9191E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29DDB28B" w14:textId="4CD066D5" w:rsidR="00C9191E" w:rsidRPr="00EE1C1D" w:rsidRDefault="00C9191E" w:rsidP="00C9191E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E1C1D">
              <w:rPr>
                <w:b/>
                <w:bCs/>
                <w:color w:val="000000" w:themeColor="text1"/>
                <w:sz w:val="22"/>
                <w:szCs w:val="22"/>
              </w:rPr>
              <w:t>ATGACTAATCCTGTTATTGGTACCCCATGGCAGAAGCTGGATCGTCCGGTTTCCGAAGAGGCCATCGAAGGCATGGACAAGTACTGGCGCGTCGCCAACTACATGTCTATCGGCCAGATCTACCTGCGTAGCAACCCGCTGATGAAGGAGCCCTTCACCCGCGATGACGTGAAGCACCGTCTGGTCGGCCACTGGGGCACCACCCCGGGCCTGAACTTCCTTCTCGCCCACATCAACCGCCTGATCGCCGATCACCAGCAGAACACCGTGTTCATCATGGGTCCTGGCCACGGCGGCCCTGCAGGTACCGCTCAGTCCTACATCGACGGCACCTACACCGAGTACTACCCGAACATCACCAAGGACGAAGCTGGCCTGCAGAAGTTCTTCCGCCAGTTCTCCTACCCGGGTGGCATTCCTTCCCACTTCGCTCCGGAGACGCCGGGCTCCATCCACGAAGGCGGCGAGCTGGGCTACGCCCTGTCGCACGCCTACGGCGCGATCATGGACAACCCGAGCCTCTTCGTCCCGTGCATCATCGGTGACGGCGAAGCCGAGACCGGCCCTCTGGCCACCGGCTGGCAGTCCAACAAGCTCGTCAACCCGCGCACCGACGGCATCGTCCTGCCGATCCTGCACCTCAACGGCTACAAGATCGCCAACCCGACGATCCTCGCCCGCATCTCCGACGAGGAGCTGCACGACTTCTTCCGCGGCATGGGTTACCACCCGTACGAGTTCGTCGCCGGCTTCGACAACGAGGATCACCTGTCGATCCACCGTCGCTTCGCCGAGCTCTTCGAGACCATCTTCGACGAGATCTGCGATATCAAGGCTGCGGCTCAGACCGACGACATGACCCGTCCGTTCTACCCGATGCTCATCTTCCGCACCCCGAAGGGCTGGACCTGCCCGAAGTTCATCGACGGCAAGAAGACCGAAGGCTCCTGGCGTGCACACCAGGTCCCGCTGGCTTCCGCCCGCGACACCGAGGCCCACTTCGAAGTCCTCAAGGGCTGGATGGAATCCTACAAGCCGGAGGAGCTCTTCAACGCCGACGGCTCCATCAAGGAGGACGTCACCGCATTCATGCCTAAGGGCGAACTGCGCATCGGCGCCAACCCGAATGCCAACGGCGGCCGCATCCGCGAGGATCTGAAGCTCCCTGAGCTCGATCAGTACGAGATCACCGGCGTCAAGGAATACGGCCACGGTTGGGGCCAGGTCGAGGCTCCGCGTTCCCTCGGCGCGTACTGCCGCGACATCATCAAGAACAACCCGGATTCGTTCCGCGTCTTCGGACCTGACGAGACCGCGTCCAACCGTCTGAACGCGACCTACGAGGTCACCAAGAAGCAGTGGGACAACGGATACCTCTCGGCTCTCGTCGACGAGAACATGGCCGTCACCGGCCAGGTTGTCGAGCAGCTCTCCGAGCATCAGTGCGAAGGCTTCCTCGAGGCCTACCTGCTCACCGGCCGTCACGGCATCTGGAGCTCCTACGAGTCCTTCGTGCACGTGATCGACTCCATGCTGAACCAGCATGCGAAGTGGCTCGAGGCCACCGTCCGCGAGATCCCGTGGCGTAAGCCGATCTCCTCGGTGAACCTCCTGGTCTCCTCGCACGTGTGGCGTCAGGATCACAACGGCTTCTCGCACCAGGATCCGGGTGTGACCTCCGTCCTGCTGAACAAGACGTTCAACAACGACCACGTGACGAACATCTACTTCGCGACCGATGCCAACATGCTGCTGGCCATCGCCGAGAAGTGCTTCAAGTCCACCAACAAGATCAACGCAATCTTCGCCGGCAAGCAGCCGGCCGCGACGTGGATCACCCTCGACGAGGTACGCGCCGAGCTCGAGGCTGGTGCCGCCGAGTGGAAGTGGGCTTCCAACGCCAAGAGCAACGACGAGGTCCAGGTTGTCCTCGCCGCCGCCGGCGACGTCCCGACCCAGGAGATCATGGCCGCTTCCGATGCCCTCAACAAGATGGGCATCAAGTTCAAGGTCGTCAACGTCGTGGACCTCATCAAGCTGCAGTCCTCGAAGGAGAACGACGAGGCCATGTCTGACGAGGACTTCGCCGACCTGTTCACCGCGGACAAGCCGGTCCTCTTCGCCTACCACTCCTATGCCCAGGACGTTCGTGGCCTCATCTACGACCGCCCGAACCACGACAACTTCACCGTTGTCGGATACAAGGAGCAGGGCTCCACGACGACGCCGTTCGACATGGTGCGTGTCAACGACATGGATCGCTACGCCCTTCAGGCCAAGGCCCTCGAGCTCATCGACGCCGACAAGTATGCCGACAAGATCAACGAGCTCAACGAGTTCCGCAAGACCGCGTTCCAGTTCGCCGTCGACAATGGCTATGACATTCCTGAGTTCACCGATTGGGTGTACCCGGATGTCAAGGTCGACGAGACCTCCATGCTCTCCGCCACCGCCGCGACCGCCGGCGACAACGAGTAA</w:t>
            </w:r>
          </w:p>
        </w:tc>
      </w:tr>
    </w:tbl>
    <w:p w14:paraId="199F2F9A" w14:textId="77777777" w:rsidR="002E599E" w:rsidRPr="00EE1C1D" w:rsidRDefault="002E599E" w:rsidP="002E599E">
      <w:pPr>
        <w:spacing w:line="480" w:lineRule="auto"/>
        <w:rPr>
          <w:b/>
          <w:bCs/>
          <w:color w:val="000000" w:themeColor="text1"/>
          <w:sz w:val="22"/>
          <w:szCs w:val="22"/>
        </w:rPr>
      </w:pPr>
      <w:r w:rsidRPr="00EE1C1D">
        <w:rPr>
          <w:b/>
          <w:bCs/>
          <w:color w:val="000000" w:themeColor="text1"/>
          <w:sz w:val="22"/>
          <w:szCs w:val="22"/>
        </w:rPr>
        <w:t xml:space="preserve"> </w:t>
      </w:r>
    </w:p>
    <w:p w14:paraId="0AF1EF54" w14:textId="77777777" w:rsidR="002E599E" w:rsidRPr="00EE1C1D" w:rsidRDefault="002E599E" w:rsidP="002E599E">
      <w:pPr>
        <w:spacing w:line="480" w:lineRule="auto"/>
        <w:rPr>
          <w:b/>
          <w:bCs/>
          <w:color w:val="000000" w:themeColor="text1"/>
          <w:sz w:val="22"/>
          <w:szCs w:val="22"/>
        </w:rPr>
      </w:pPr>
    </w:p>
    <w:p w14:paraId="7E772ED2" w14:textId="77777777" w:rsidR="002E599E" w:rsidRPr="00EE1C1D" w:rsidRDefault="002E599E" w:rsidP="002E599E">
      <w:pPr>
        <w:spacing w:line="480" w:lineRule="auto"/>
        <w:rPr>
          <w:b/>
          <w:bCs/>
          <w:color w:val="000000" w:themeColor="text1"/>
          <w:sz w:val="22"/>
          <w:szCs w:val="22"/>
        </w:rPr>
      </w:pPr>
    </w:p>
    <w:p w14:paraId="3D4C2F2B" w14:textId="77777777" w:rsidR="002E599E" w:rsidRPr="00EE1C1D" w:rsidRDefault="002E599E" w:rsidP="002E599E">
      <w:pPr>
        <w:spacing w:line="480" w:lineRule="auto"/>
        <w:rPr>
          <w:b/>
          <w:bCs/>
          <w:color w:val="000000" w:themeColor="text1"/>
          <w:sz w:val="22"/>
          <w:szCs w:val="22"/>
        </w:rPr>
      </w:pPr>
    </w:p>
    <w:p w14:paraId="2EBA4848" w14:textId="77777777" w:rsidR="002E599E" w:rsidRPr="00EE1C1D" w:rsidRDefault="002E599E" w:rsidP="002E599E">
      <w:pPr>
        <w:spacing w:line="480" w:lineRule="auto"/>
        <w:rPr>
          <w:b/>
          <w:bCs/>
          <w:color w:val="000000" w:themeColor="text1"/>
          <w:sz w:val="22"/>
          <w:szCs w:val="22"/>
        </w:rPr>
      </w:pPr>
    </w:p>
    <w:p w14:paraId="3E381739" w14:textId="77777777" w:rsidR="00EC2FEB" w:rsidRPr="00EE1C1D" w:rsidRDefault="00EC2FEB">
      <w:pPr>
        <w:rPr>
          <w:color w:val="000000" w:themeColor="text1"/>
        </w:rPr>
      </w:pPr>
    </w:p>
    <w:sectPr w:rsidR="00EC2FEB" w:rsidRPr="00EE1C1D" w:rsidSect="00EE1C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99E"/>
    <w:rsid w:val="000869AE"/>
    <w:rsid w:val="000D3A67"/>
    <w:rsid w:val="00116896"/>
    <w:rsid w:val="001537CB"/>
    <w:rsid w:val="001F4B09"/>
    <w:rsid w:val="002E599E"/>
    <w:rsid w:val="0036113D"/>
    <w:rsid w:val="0048270A"/>
    <w:rsid w:val="0073315E"/>
    <w:rsid w:val="00794AC9"/>
    <w:rsid w:val="00A263F6"/>
    <w:rsid w:val="00B57899"/>
    <w:rsid w:val="00C9191E"/>
    <w:rsid w:val="00D83446"/>
    <w:rsid w:val="00E15B5F"/>
    <w:rsid w:val="00EC2FEB"/>
    <w:rsid w:val="00EE1C1D"/>
    <w:rsid w:val="00F9017D"/>
    <w:rsid w:val="00FA6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21282"/>
  <w15:chartTrackingRefBased/>
  <w15:docId w15:val="{C65ABB38-8395-5345-814D-44F77378A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599E"/>
    <w:pPr>
      <w:jc w:val="both"/>
    </w:pPr>
    <w:rPr>
      <w:rFonts w:ascii="Book Antiqua" w:hAnsi="Book Antiqu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99E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E599E"/>
    <w:pPr>
      <w:spacing w:before="100" w:beforeAutospacing="1" w:after="100" w:afterAutospacing="1"/>
    </w:pPr>
    <w:rPr>
      <w:rFonts w:eastAsia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16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8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896"/>
    <w:rPr>
      <w:rFonts w:ascii="Book Antiqua" w:hAnsi="Book Antiqu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896"/>
    <w:rPr>
      <w:rFonts w:ascii="Book Antiqua" w:hAnsi="Book Antiqua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36113D"/>
    <w:rPr>
      <w:rFonts w:ascii="Book Antiqua" w:hAnsi="Book Antiqu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CA6770-7627-4F6F-9C6A-9274005B20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27</Words>
  <Characters>14409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insma, Lyon</dc:creator>
  <cp:keywords/>
  <dc:description/>
  <cp:lastModifiedBy>Sindhu Chinnaiyan</cp:lastModifiedBy>
  <cp:revision>3</cp:revision>
  <dcterms:created xsi:type="dcterms:W3CDTF">2022-05-11T16:53:00Z</dcterms:created>
  <dcterms:modified xsi:type="dcterms:W3CDTF">2023-01-04T11:45:00Z</dcterms:modified>
</cp:coreProperties>
</file>